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515A6" w14:textId="789551C3" w:rsidR="006B6745" w:rsidRPr="008B09B5" w:rsidRDefault="00DF4CC6" w:rsidP="00300480">
      <w:pPr>
        <w:spacing w:line="360" w:lineRule="auto"/>
        <w:jc w:val="center"/>
        <w:rPr>
          <w:b/>
          <w:bCs/>
          <w:sz w:val="28"/>
          <w:szCs w:val="28"/>
          <w:lang w:val="en-US"/>
        </w:rPr>
      </w:pPr>
      <w:r w:rsidRPr="008B09B5">
        <w:rPr>
          <w:b/>
          <w:bCs/>
          <w:sz w:val="28"/>
          <w:szCs w:val="28"/>
          <w:lang w:val="en-US"/>
        </w:rPr>
        <w:t>Supplementary material</w:t>
      </w:r>
    </w:p>
    <w:p w14:paraId="6CF751E7" w14:textId="3F36EA9B" w:rsidR="00246E65" w:rsidRDefault="00246E65" w:rsidP="00300480">
      <w:pPr>
        <w:spacing w:line="360" w:lineRule="auto"/>
        <w:rPr>
          <w:b/>
          <w:bCs/>
          <w:lang w:val="en-US"/>
        </w:rPr>
      </w:pPr>
    </w:p>
    <w:p w14:paraId="4938307A" w14:textId="4943324E" w:rsidR="00820A70" w:rsidRDefault="00820A70" w:rsidP="00300480">
      <w:pPr>
        <w:spacing w:line="360" w:lineRule="auto"/>
        <w:rPr>
          <w:lang w:val="en-US"/>
        </w:rPr>
      </w:pPr>
      <w:r w:rsidRPr="00A43CF5">
        <w:rPr>
          <w:lang w:val="en-US"/>
        </w:rPr>
        <w:t xml:space="preserve">Supplementary Table </w:t>
      </w:r>
      <w:r w:rsidR="00F63982">
        <w:rPr>
          <w:lang w:val="en-US"/>
        </w:rPr>
        <w:t>S</w:t>
      </w:r>
      <w:r w:rsidRPr="00A43CF5">
        <w:rPr>
          <w:lang w:val="en-US"/>
        </w:rPr>
        <w:t>1</w:t>
      </w:r>
    </w:p>
    <w:p w14:paraId="6A449EBC" w14:textId="68B38005" w:rsidR="00F63982" w:rsidRPr="00A43CF5" w:rsidRDefault="00F63982" w:rsidP="00300480">
      <w:pPr>
        <w:spacing w:line="360" w:lineRule="auto"/>
        <w:rPr>
          <w:lang w:val="en-US"/>
        </w:rPr>
      </w:pPr>
      <w:r>
        <w:rPr>
          <w:lang w:val="en-US"/>
        </w:rPr>
        <w:t>Supplementary Figure S1</w:t>
      </w:r>
    </w:p>
    <w:p w14:paraId="54923815" w14:textId="31EDC928" w:rsidR="00820A70" w:rsidRPr="00733723" w:rsidRDefault="00820A70" w:rsidP="00300480">
      <w:pPr>
        <w:spacing w:line="360" w:lineRule="auto"/>
        <w:rPr>
          <w:lang w:val="en-US"/>
        </w:rPr>
      </w:pPr>
      <w:r w:rsidRPr="00733723">
        <w:rPr>
          <w:lang w:val="en-US"/>
        </w:rPr>
        <w:t xml:space="preserve">Supplementary Table </w:t>
      </w:r>
      <w:r w:rsidR="00F63982">
        <w:rPr>
          <w:lang w:val="en-US"/>
        </w:rPr>
        <w:t>S</w:t>
      </w:r>
      <w:r w:rsidRPr="00733723">
        <w:rPr>
          <w:lang w:val="en-US"/>
        </w:rPr>
        <w:t>2</w:t>
      </w:r>
    </w:p>
    <w:p w14:paraId="087E5CF1" w14:textId="0A4ACFD0" w:rsidR="00820A70" w:rsidRPr="00A43CF5" w:rsidRDefault="00820A70" w:rsidP="00300480">
      <w:pPr>
        <w:spacing w:line="360" w:lineRule="auto"/>
        <w:rPr>
          <w:lang w:val="en-US"/>
        </w:rPr>
      </w:pPr>
      <w:r w:rsidRPr="00A43CF5">
        <w:rPr>
          <w:lang w:val="en-US"/>
        </w:rPr>
        <w:t xml:space="preserve">Supplementary Table </w:t>
      </w:r>
      <w:r w:rsidR="00F63982">
        <w:rPr>
          <w:lang w:val="en-US"/>
        </w:rPr>
        <w:t>S</w:t>
      </w:r>
      <w:r w:rsidRPr="00A43CF5">
        <w:rPr>
          <w:lang w:val="en-US"/>
        </w:rPr>
        <w:t>3</w:t>
      </w:r>
    </w:p>
    <w:p w14:paraId="72C03ED2" w14:textId="73130E97" w:rsidR="00820A70" w:rsidRPr="00A43CF5" w:rsidRDefault="00820A70" w:rsidP="003E5111">
      <w:pPr>
        <w:spacing w:line="360" w:lineRule="auto"/>
        <w:rPr>
          <w:lang w:val="en-US"/>
        </w:rPr>
      </w:pPr>
      <w:r w:rsidRPr="00A43CF5">
        <w:rPr>
          <w:lang w:val="en-US"/>
        </w:rPr>
        <w:t xml:space="preserve">Supplementary Table </w:t>
      </w:r>
      <w:r w:rsidR="00F63982">
        <w:rPr>
          <w:lang w:val="en-US"/>
        </w:rPr>
        <w:t>S</w:t>
      </w:r>
      <w:r w:rsidRPr="00A43CF5">
        <w:rPr>
          <w:lang w:val="en-US"/>
        </w:rPr>
        <w:t>4</w:t>
      </w:r>
    </w:p>
    <w:p w14:paraId="5437041C" w14:textId="3A2BFC78" w:rsidR="00820A70" w:rsidRDefault="00820A70" w:rsidP="003E5111">
      <w:pPr>
        <w:spacing w:line="360" w:lineRule="auto"/>
        <w:rPr>
          <w:lang w:val="en-US"/>
        </w:rPr>
      </w:pPr>
      <w:r w:rsidRPr="00A43CF5">
        <w:rPr>
          <w:lang w:val="en-US"/>
        </w:rPr>
        <w:t xml:space="preserve">Supplementary Table </w:t>
      </w:r>
      <w:r w:rsidR="00F63982">
        <w:rPr>
          <w:lang w:val="en-US"/>
        </w:rPr>
        <w:t>S</w:t>
      </w:r>
      <w:r w:rsidRPr="00A43CF5">
        <w:rPr>
          <w:lang w:val="en-US"/>
        </w:rPr>
        <w:t>5</w:t>
      </w:r>
    </w:p>
    <w:p w14:paraId="5EA8EF3B" w14:textId="20CF641F" w:rsidR="00820A70" w:rsidRDefault="00820A70" w:rsidP="003E5111">
      <w:pPr>
        <w:spacing w:line="360" w:lineRule="auto"/>
        <w:rPr>
          <w:lang w:val="en-US"/>
        </w:rPr>
      </w:pPr>
      <w:r w:rsidRPr="00A43CF5">
        <w:rPr>
          <w:lang w:val="en-US"/>
        </w:rPr>
        <w:t xml:space="preserve">Supplementary Figure </w:t>
      </w:r>
      <w:r w:rsidR="00F63982">
        <w:rPr>
          <w:lang w:val="en-US"/>
        </w:rPr>
        <w:t>S2</w:t>
      </w:r>
    </w:p>
    <w:p w14:paraId="0BED71D1" w14:textId="045684C1" w:rsidR="00820A70" w:rsidRPr="00002209" w:rsidRDefault="00FF0E52" w:rsidP="00002209">
      <w:pPr>
        <w:spacing w:line="360" w:lineRule="auto"/>
        <w:rPr>
          <w:lang w:val="en-US"/>
        </w:rPr>
      </w:pPr>
      <w:r w:rsidRPr="00A43CF5">
        <w:rPr>
          <w:lang w:val="en-US"/>
        </w:rPr>
        <w:t xml:space="preserve">Supplementary Figure </w:t>
      </w:r>
      <w:r w:rsidR="00F63982">
        <w:rPr>
          <w:lang w:val="en-US"/>
        </w:rPr>
        <w:t>S3</w:t>
      </w:r>
    </w:p>
    <w:p w14:paraId="166FB87B" w14:textId="4F0F1FCE" w:rsidR="00E44583" w:rsidRDefault="00F5548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tbl>
      <w:tblPr>
        <w:tblW w:w="6516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3160"/>
        <w:gridCol w:w="1742"/>
        <w:gridCol w:w="1614"/>
      </w:tblGrid>
      <w:tr w:rsidR="00E44583" w:rsidRPr="003A7189" w14:paraId="15C41391" w14:textId="77777777" w:rsidTr="00FF0C59">
        <w:trPr>
          <w:trHeight w:val="32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FBDA79" w14:textId="77777777" w:rsidR="00E44583" w:rsidRPr="005132F6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F930DF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1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No. of Patients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D4977B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1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% of total</w:t>
            </w:r>
          </w:p>
        </w:tc>
      </w:tr>
      <w:tr w:rsidR="00E44583" w:rsidRPr="003A7189" w14:paraId="0FAD0781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58E6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No. of patient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4460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E207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44583" w:rsidRPr="003A7189" w14:paraId="6AA8F8D5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94FC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 xml:space="preserve">No. of patients with </w:t>
            </w:r>
            <w:r w:rsidRPr="00C623E8">
              <w:rPr>
                <w:rFonts w:ascii="Calibri" w:eastAsia="Times New Roman" w:hAnsi="Calibri" w:cs="Calibri"/>
                <w:color w:val="000000"/>
                <w:lang w:val="en-GB"/>
              </w:rPr>
              <w:t>NF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7F6E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90C6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3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29EE4A41" w14:textId="77777777" w:rsidTr="00FF0C59">
        <w:trPr>
          <w:trHeight w:val="320"/>
        </w:trPr>
        <w:tc>
          <w:tcPr>
            <w:tcW w:w="6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F5EFBC9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1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ex</w:t>
            </w:r>
          </w:p>
        </w:tc>
      </w:tr>
      <w:tr w:rsidR="00E44583" w:rsidRPr="003A7189" w14:paraId="20472416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5962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Mal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E02A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83C0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60.2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029ED4D6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1078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B971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E276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39.8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163341A0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57D4E9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8FA6D8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ears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007FCB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ang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ears</w:t>
            </w:r>
            <w:proofErr w:type="spellEnd"/>
          </w:p>
        </w:tc>
      </w:tr>
      <w:tr w:rsidR="00E44583" w:rsidRPr="003A7189" w14:paraId="666B9347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576A" w14:textId="77777777" w:rsidR="00E44583" w:rsidRPr="001822FD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1822FD">
              <w:rPr>
                <w:rFonts w:ascii="Calibri" w:eastAsia="Times New Roman" w:hAnsi="Calibri" w:cs="Calibri"/>
                <w:color w:val="000000"/>
                <w:lang w:val="en-GB"/>
              </w:rPr>
              <w:t>Me</w:t>
            </w:r>
            <w:r w:rsidRPr="00CD2BCE">
              <w:rPr>
                <w:rFonts w:ascii="Calibri" w:eastAsia="Times New Roman" w:hAnsi="Calibri" w:cs="Calibri"/>
                <w:color w:val="000000"/>
                <w:lang w:val="en-GB"/>
              </w:rPr>
              <w:t>dian</w:t>
            </w:r>
            <w:r w:rsidRPr="001822FD">
              <w:rPr>
                <w:rFonts w:ascii="Calibri" w:eastAsia="Times New Roman" w:hAnsi="Calibri" w:cs="Calibri"/>
                <w:color w:val="000000"/>
                <w:lang w:val="en-GB"/>
              </w:rPr>
              <w:t xml:space="preserve"> age at diagnosi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5181" w14:textId="77777777" w:rsidR="00E44583" w:rsidRPr="001822FD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22FD">
              <w:rPr>
                <w:rFonts w:ascii="Calibri" w:eastAsia="Times New Roman" w:hAnsi="Calibri" w:cs="Calibri"/>
                <w:color w:val="000000"/>
                <w:lang w:val="en-GB"/>
              </w:rPr>
              <w:t>13.7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8D17" w14:textId="77777777" w:rsidR="00E44583" w:rsidRPr="001822FD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22FD">
              <w:rPr>
                <w:rFonts w:ascii="Calibri" w:eastAsia="Times New Roman" w:hAnsi="Calibri" w:cs="Calibri"/>
                <w:color w:val="000000"/>
              </w:rPr>
              <w:t>5.5-22.4</w:t>
            </w:r>
          </w:p>
        </w:tc>
      </w:tr>
      <w:tr w:rsidR="00E44583" w:rsidRPr="003A7189" w14:paraId="515DA42B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0899" w14:textId="77777777" w:rsidR="00E44583" w:rsidRPr="001822FD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1822FD">
              <w:rPr>
                <w:rFonts w:ascii="Calibri" w:eastAsia="Times New Roman" w:hAnsi="Calibri" w:cs="Calibri"/>
                <w:color w:val="000000"/>
              </w:rPr>
              <w:t>Median follow-</w:t>
            </w:r>
            <w:proofErr w:type="spellStart"/>
            <w:r w:rsidRPr="001822FD">
              <w:rPr>
                <w:rFonts w:ascii="Calibri" w:eastAsia="Times New Roman" w:hAnsi="Calibri" w:cs="Calibri"/>
                <w:color w:val="000000"/>
              </w:rPr>
              <w:t>up</w:t>
            </w:r>
            <w:proofErr w:type="spellEnd"/>
            <w:r w:rsidRPr="001822FD">
              <w:rPr>
                <w:rFonts w:ascii="Calibri" w:eastAsia="Times New Roman" w:hAnsi="Calibri" w:cs="Calibri"/>
                <w:color w:val="000000"/>
              </w:rPr>
              <w:t xml:space="preserve"> tim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AE72" w14:textId="77777777" w:rsidR="00E44583" w:rsidRPr="001822FD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22FD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3596" w14:textId="77777777" w:rsidR="00E44583" w:rsidRPr="001822FD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22FD">
              <w:rPr>
                <w:rFonts w:ascii="Calibri" w:eastAsia="Times New Roman" w:hAnsi="Calibri" w:cs="Calibri"/>
                <w:color w:val="000000"/>
              </w:rPr>
              <w:t>0.1-18.1</w:t>
            </w:r>
          </w:p>
        </w:tc>
      </w:tr>
      <w:tr w:rsidR="00E44583" w:rsidRPr="003A7189" w14:paraId="2256FF28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6FD5F3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6F73F7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1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No. of Patient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C09669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1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% of total</w:t>
            </w:r>
          </w:p>
        </w:tc>
      </w:tr>
      <w:tr w:rsidR="00E44583" w:rsidRPr="003A7189" w14:paraId="2A814C21" w14:textId="77777777" w:rsidTr="00FF0C59">
        <w:trPr>
          <w:trHeight w:val="320"/>
        </w:trPr>
        <w:tc>
          <w:tcPr>
            <w:tcW w:w="6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E87602B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1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Primary </w:t>
            </w:r>
            <w:proofErr w:type="spellStart"/>
            <w:r w:rsidRPr="003A71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tumor</w:t>
            </w:r>
            <w:proofErr w:type="spellEnd"/>
            <w:r w:rsidRPr="003A71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 site 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(missing = 2)</w:t>
            </w:r>
          </w:p>
        </w:tc>
      </w:tr>
      <w:tr w:rsidR="00E44583" w:rsidRPr="003A7189" w14:paraId="5340611E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673A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Craniocervical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02B9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4733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2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553FB669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A3D2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Cervical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AD05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6AB7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6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1616C688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C260" w14:textId="776C6A2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Cervicothorac</w:t>
            </w:r>
            <w:r w:rsidR="00983A3D">
              <w:rPr>
                <w:rFonts w:ascii="Calibri" w:eastAsia="Times New Roman" w:hAnsi="Calibri" w:cs="Calibri"/>
                <w:color w:val="000000"/>
                <w:lang w:val="en-GB"/>
              </w:rPr>
              <w:t>ic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8363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de-DE"/>
              </w:rPr>
              <w:t>1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54BE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12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3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369554B0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0A27" w14:textId="43C33023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Thorac</w:t>
            </w:r>
            <w:r w:rsidR="00983A3D">
              <w:rPr>
                <w:rFonts w:ascii="Calibri" w:eastAsia="Times New Roman" w:hAnsi="Calibri" w:cs="Calibri"/>
                <w:color w:val="000000"/>
                <w:lang w:val="en-GB"/>
              </w:rPr>
              <w:t>ic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3D3B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C9B7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2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414DF3C5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AA4C" w14:textId="400C54B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Thoracolumba</w:t>
            </w:r>
            <w:r w:rsidR="00983A3D">
              <w:rPr>
                <w:rFonts w:ascii="Calibri" w:eastAsia="Times New Roman" w:hAnsi="Calibri" w:cs="Calibri"/>
                <w:color w:val="000000"/>
                <w:lang w:val="en-GB"/>
              </w:rPr>
              <w:t>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EE98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de-DE"/>
              </w:rPr>
              <w:t>1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ED8D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0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3C5A87B9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9339" w14:textId="00553A0C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Lumba</w:t>
            </w:r>
            <w:r w:rsidR="00983A3D">
              <w:rPr>
                <w:rFonts w:ascii="Calibri" w:eastAsia="Times New Roman" w:hAnsi="Calibri" w:cs="Calibri"/>
                <w:color w:val="000000"/>
                <w:lang w:val="en-GB"/>
              </w:rPr>
              <w:t>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D68F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2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1885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28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4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4641BF70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A323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Lumbosacral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7B3C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de-DE"/>
              </w:rPr>
              <w:t>9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A104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1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59132458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133D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Sacral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E60D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de-DE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40DC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2.5%</w:t>
            </w:r>
          </w:p>
        </w:tc>
      </w:tr>
      <w:tr w:rsidR="00E44583" w:rsidRPr="003A7189" w14:paraId="52BBE768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1770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Coccygeal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0ADD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9EB1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3.7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378A3A77" w14:textId="77777777" w:rsidTr="00FF0C59">
        <w:trPr>
          <w:trHeight w:val="320"/>
        </w:trPr>
        <w:tc>
          <w:tcPr>
            <w:tcW w:w="6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DA96B68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itial </w:t>
            </w:r>
            <w:proofErr w:type="spellStart"/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>metastasis</w:t>
            </w:r>
            <w:proofErr w:type="spellEnd"/>
          </w:p>
        </w:tc>
      </w:tr>
      <w:tr w:rsidR="00E44583" w:rsidRPr="0004365C" w14:paraId="323E2953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BE39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 xml:space="preserve">Initial </w:t>
            </w:r>
            <w:proofErr w:type="spellStart"/>
            <w:r w:rsidRPr="003A7189">
              <w:rPr>
                <w:rFonts w:ascii="Calibri" w:eastAsia="Times New Roman" w:hAnsi="Calibri" w:cs="Calibri"/>
                <w:color w:val="000000"/>
              </w:rPr>
              <w:t>metastasis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661F" w14:textId="77777777" w:rsidR="00E44583" w:rsidRPr="0004365C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436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B629" w14:textId="77777777" w:rsidR="00E44583" w:rsidRPr="0004365C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4365C">
              <w:rPr>
                <w:rFonts w:ascii="Calibri" w:eastAsia="Times New Roman" w:hAnsi="Calibri" w:cs="Calibri"/>
                <w:color w:val="000000"/>
              </w:rPr>
              <w:t>16.9%</w:t>
            </w:r>
          </w:p>
        </w:tc>
      </w:tr>
      <w:tr w:rsidR="00E44583" w:rsidRPr="003A7189" w14:paraId="11A6BE2D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143F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 xml:space="preserve">Initial </w:t>
            </w:r>
            <w:proofErr w:type="spellStart"/>
            <w:r w:rsidRPr="003A7189">
              <w:rPr>
                <w:rFonts w:ascii="Calibri" w:eastAsia="Times New Roman" w:hAnsi="Calibri" w:cs="Calibri"/>
                <w:color w:val="000000"/>
              </w:rPr>
              <w:t>intracranial</w:t>
            </w:r>
            <w:proofErr w:type="spellEnd"/>
            <w:r w:rsidRPr="003A718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A7189">
              <w:rPr>
                <w:rFonts w:ascii="Calibri" w:eastAsia="Times New Roman" w:hAnsi="Calibri" w:cs="Calibri"/>
                <w:color w:val="000000"/>
              </w:rPr>
              <w:t>metastasis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661E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4D57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</w:tr>
      <w:tr w:rsidR="00E44583" w:rsidRPr="003A7189" w14:paraId="0E86BC0F" w14:textId="77777777" w:rsidTr="00FF0C59">
        <w:trPr>
          <w:trHeight w:val="320"/>
        </w:trPr>
        <w:tc>
          <w:tcPr>
            <w:tcW w:w="6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4DA8756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1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WHO </w:t>
            </w:r>
            <w:proofErr w:type="spellStart"/>
            <w:r w:rsidRPr="003A71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tumor</w:t>
            </w:r>
            <w:proofErr w:type="spellEnd"/>
            <w:r w:rsidRPr="003A7189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 grade</w:t>
            </w:r>
          </w:p>
        </w:tc>
      </w:tr>
      <w:tr w:rsidR="00E44583" w:rsidRPr="003A7189" w14:paraId="55CD3C38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4418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2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, myxopapillary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32D8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786A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39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8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0337158C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15A6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2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, non-myxopapillary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4AF6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3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880B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5.8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1F3185DE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3F99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C313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8F70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3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  <w:tr w:rsidR="00E44583" w:rsidRPr="003A7189" w14:paraId="3E08DECB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68BE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 w:rsidRPr="003A7189">
              <w:rPr>
                <w:rFonts w:ascii="Calibri" w:eastAsia="Times New Roman" w:hAnsi="Calibri" w:cs="Calibri"/>
                <w:color w:val="000000"/>
              </w:rPr>
              <w:t>specified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2BB9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24DD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</w:tr>
      <w:tr w:rsidR="00E44583" w:rsidRPr="003A7189" w14:paraId="485A7226" w14:textId="77777777" w:rsidTr="00FF0C59">
        <w:trPr>
          <w:trHeight w:val="320"/>
        </w:trPr>
        <w:tc>
          <w:tcPr>
            <w:tcW w:w="6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557E789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NA </w:t>
            </w:r>
            <w:proofErr w:type="spellStart"/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>methylation</w:t>
            </w:r>
            <w:proofErr w:type="spellEnd"/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  <w:proofErr w:type="spellEnd"/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5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*)</w:t>
            </w:r>
          </w:p>
        </w:tc>
      </w:tr>
      <w:tr w:rsidR="00E44583" w:rsidRPr="003A7189" w14:paraId="012519EE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ED8D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SP-MP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1A94" w14:textId="77777777" w:rsidR="00E44583" w:rsidRPr="001822FD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22F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903C" w14:textId="77777777" w:rsidR="00E44583" w:rsidRPr="001822FD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22FD">
              <w:rPr>
                <w:rFonts w:ascii="Calibri" w:eastAsia="Times New Roman" w:hAnsi="Calibri" w:cs="Calibri"/>
                <w:color w:val="000000"/>
              </w:rPr>
              <w:t>62.7%</w:t>
            </w:r>
          </w:p>
        </w:tc>
      </w:tr>
      <w:tr w:rsidR="00E44583" w:rsidRPr="003A7189" w14:paraId="553B8765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618F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SP-EPN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50DE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102E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3</w:t>
            </w:r>
            <w:r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41C7EAF9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0535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SP-EPN</w:t>
            </w:r>
            <w:r>
              <w:rPr>
                <w:rFonts w:ascii="Calibri" w:eastAsia="Times New Roman" w:hAnsi="Calibri" w:cs="Calibri"/>
                <w:color w:val="000000"/>
              </w:rPr>
              <w:t>-MYCN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A217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0C0B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9</w:t>
            </w:r>
            <w:r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3F4993AF" w14:textId="77777777" w:rsidTr="00FF0C59">
        <w:trPr>
          <w:trHeight w:val="320"/>
        </w:trPr>
        <w:tc>
          <w:tcPr>
            <w:tcW w:w="6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D8E185E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P-</w:t>
            </w:r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PE </w:t>
            </w:r>
            <w:proofErr w:type="spellStart"/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>subgroup</w:t>
            </w:r>
            <w:proofErr w:type="spellEnd"/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8**</w:t>
            </w:r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E44583" w:rsidRPr="003A7189" w14:paraId="1FE94254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69A2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-</w:t>
            </w:r>
            <w:r w:rsidRPr="003A7189">
              <w:rPr>
                <w:rFonts w:ascii="Calibri" w:eastAsia="Times New Roman" w:hAnsi="Calibri" w:cs="Calibri"/>
                <w:color w:val="000000"/>
              </w:rPr>
              <w:t>MPE-A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2325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4497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.3</w:t>
            </w:r>
            <w:r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2AA5C6E6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5287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-</w:t>
            </w:r>
            <w:r w:rsidRPr="003A7189">
              <w:rPr>
                <w:rFonts w:ascii="Calibri" w:eastAsia="Times New Roman" w:hAnsi="Calibri" w:cs="Calibri"/>
                <w:color w:val="000000"/>
              </w:rPr>
              <w:t>MPE-B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DFDB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B418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1</w:t>
            </w:r>
            <w:r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431C2E53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C38A7" w14:textId="77777777" w:rsidR="00E44583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ttributabl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62301" w14:textId="77777777" w:rsidR="00E44583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9AA05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6%</w:t>
            </w:r>
          </w:p>
        </w:tc>
      </w:tr>
      <w:tr w:rsidR="00E44583" w:rsidRPr="003A7189" w14:paraId="04B34BEF" w14:textId="77777777" w:rsidTr="00FF0C59">
        <w:trPr>
          <w:trHeight w:val="320"/>
        </w:trPr>
        <w:tc>
          <w:tcPr>
            <w:tcW w:w="6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B29FBF2" w14:textId="5B4ADE42" w:rsidR="00E44583" w:rsidRPr="003A7189" w:rsidRDefault="004070D5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tent</w:t>
            </w:r>
            <w:proofErr w:type="spellEnd"/>
            <w:r w:rsidR="00E44583"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</w:t>
            </w:r>
            <w:proofErr w:type="spellStart"/>
            <w:r w:rsidR="00E44583"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>resection</w:t>
            </w:r>
            <w:proofErr w:type="spellEnd"/>
          </w:p>
        </w:tc>
      </w:tr>
      <w:tr w:rsidR="00E44583" w:rsidRPr="003A7189" w14:paraId="62541DF2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BB35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GT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C09D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114A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3A718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3E7887D7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B37E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1822FD">
              <w:rPr>
                <w:rFonts w:ascii="Calibri" w:eastAsia="Times New Roman" w:hAnsi="Calibri" w:cs="Calibri"/>
                <w:color w:val="000000"/>
              </w:rPr>
              <w:t>&lt;GT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B5CD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48D3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3A718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436D3F3E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1DFF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7189">
              <w:rPr>
                <w:rFonts w:ascii="Calibri" w:eastAsia="Times New Roman" w:hAnsi="Calibri" w:cs="Calibri"/>
                <w:color w:val="000000"/>
              </w:rPr>
              <w:t>Biopsy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7FC6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BB5A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0.8</w:t>
            </w:r>
            <w:r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52128BA0" w14:textId="77777777" w:rsidTr="00FF0C59">
        <w:trPr>
          <w:trHeight w:val="320"/>
        </w:trPr>
        <w:tc>
          <w:tcPr>
            <w:tcW w:w="6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11FF54E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14AC8">
              <w:rPr>
                <w:rFonts w:ascii="Calibri" w:eastAsia="Times New Roman" w:hAnsi="Calibri" w:cs="Calibri"/>
                <w:b/>
                <w:bCs/>
                <w:color w:val="000000"/>
              </w:rPr>
              <w:t>Adjuvant</w:t>
            </w:r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>treatment</w:t>
            </w:r>
            <w:proofErr w:type="spellEnd"/>
          </w:p>
        </w:tc>
      </w:tr>
      <w:tr w:rsidR="00E44583" w:rsidRPr="003A7189" w14:paraId="735C15A6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4E3F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7189">
              <w:rPr>
                <w:rFonts w:ascii="Calibri" w:eastAsia="Times New Roman" w:hAnsi="Calibri" w:cs="Calibri"/>
                <w:color w:val="000000"/>
              </w:rPr>
              <w:t>Wait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and-</w:t>
            </w:r>
            <w:r w:rsidRPr="003A7189">
              <w:rPr>
                <w:rFonts w:ascii="Calibri" w:eastAsia="Times New Roman" w:hAnsi="Calibri" w:cs="Calibri"/>
                <w:color w:val="000000"/>
              </w:rPr>
              <w:t>se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878D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FCB2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5.4</w:t>
            </w:r>
            <w:r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18F4A684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6B1B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adiotherapy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B091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88A2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3A718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37A8D2EF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CC7F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lastRenderedPageBreak/>
              <w:t>Chemotherapy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2D54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DFD5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</w:tr>
      <w:tr w:rsidR="00E44583" w:rsidRPr="003A7189" w14:paraId="171F3A97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EBAC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adiochemotherapy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FEF3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8579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12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6D9BA694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7F36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7189">
              <w:rPr>
                <w:rFonts w:ascii="Calibri" w:eastAsia="Times New Roman" w:hAnsi="Calibri" w:cs="Calibri"/>
                <w:color w:val="000000"/>
              </w:rPr>
              <w:t>Radioactive</w:t>
            </w:r>
            <w:proofErr w:type="spellEnd"/>
            <w:r w:rsidRPr="003A718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A7189">
              <w:rPr>
                <w:rFonts w:ascii="Calibri" w:eastAsia="Times New Roman" w:hAnsi="Calibri" w:cs="Calibri"/>
                <w:color w:val="000000"/>
              </w:rPr>
              <w:t>seed</w:t>
            </w:r>
            <w:proofErr w:type="spellEnd"/>
            <w:r w:rsidRPr="003A718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A7189">
              <w:rPr>
                <w:rFonts w:ascii="Calibri" w:eastAsia="Times New Roman" w:hAnsi="Calibri" w:cs="Calibri"/>
                <w:color w:val="000000"/>
              </w:rPr>
              <w:t>implantation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F19E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FA4F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</w:tr>
      <w:tr w:rsidR="00E44583" w:rsidRPr="003A7189" w14:paraId="168A79E4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5B9A" w14:textId="4C8C4BDB" w:rsidR="00E44583" w:rsidRPr="0007611A" w:rsidRDefault="00E44583" w:rsidP="00FF0C5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611A">
              <w:rPr>
                <w:rFonts w:ascii="Calibri" w:eastAsia="Times New Roman" w:hAnsi="Calibri" w:cs="Calibri"/>
                <w:color w:val="000000"/>
                <w:lang w:val="en-US"/>
              </w:rPr>
              <w:t>Radiochemother</w:t>
            </w:r>
            <w:r w:rsidR="004951A5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r w:rsidRPr="0007611A">
              <w:rPr>
                <w:rFonts w:ascii="Calibri" w:eastAsia="Times New Roman" w:hAnsi="Calibri" w:cs="Calibri"/>
                <w:color w:val="000000"/>
                <w:lang w:val="en-US"/>
              </w:rPr>
              <w:t>py followed by secondary GT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E2B5" w14:textId="4144F062" w:rsidR="00E44583" w:rsidRPr="003A7189" w:rsidRDefault="001A68F0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29B3" w14:textId="3263ECC9" w:rsidR="00E44583" w:rsidRPr="003A7189" w:rsidRDefault="001A68F0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E44583" w:rsidRPr="003A718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E44583"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06DF7C86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6579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 w:rsidRPr="003A7189">
              <w:rPr>
                <w:rFonts w:ascii="Calibri" w:eastAsia="Times New Roman" w:hAnsi="Calibri" w:cs="Calibri"/>
                <w:color w:val="000000"/>
              </w:rPr>
              <w:t>specified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75A6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3EF8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8</w:t>
            </w:r>
            <w:r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3D424219" w14:textId="77777777" w:rsidTr="00FF0C59">
        <w:trPr>
          <w:trHeight w:val="320"/>
        </w:trPr>
        <w:tc>
          <w:tcPr>
            <w:tcW w:w="6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6B8DEA5" w14:textId="77777777" w:rsidR="00E44583" w:rsidRPr="003A7189" w:rsidRDefault="00E44583" w:rsidP="00FF0C5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7189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</w:tr>
      <w:tr w:rsidR="00E44583" w:rsidRPr="003A7189" w14:paraId="056254F1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90F9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Progression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7CC5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6304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3A7189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3A7189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E44583" w:rsidRPr="003A7189" w14:paraId="34417EC4" w14:textId="77777777" w:rsidTr="00FF0C59">
        <w:trPr>
          <w:trHeight w:val="32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55C7" w14:textId="77777777" w:rsidR="00E44583" w:rsidRPr="003A7189" w:rsidRDefault="00E44583" w:rsidP="00FF0C59">
            <w:pPr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De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ath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7DEC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de-DE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9D47" w14:textId="77777777" w:rsidR="00E44583" w:rsidRPr="003A7189" w:rsidRDefault="00E44583" w:rsidP="00FF0C5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8</w:t>
            </w:r>
            <w:r w:rsidRPr="003A7189">
              <w:rPr>
                <w:rFonts w:ascii="Calibri" w:eastAsia="Times New Roman" w:hAnsi="Calibri" w:cs="Calibri"/>
                <w:color w:val="000000"/>
                <w:lang w:val="en-GB"/>
              </w:rPr>
              <w:t>%</w:t>
            </w:r>
          </w:p>
        </w:tc>
      </w:tr>
    </w:tbl>
    <w:p w14:paraId="4FA8F41A" w14:textId="77777777" w:rsidR="00E44583" w:rsidRDefault="00E44583" w:rsidP="00E44583">
      <w:pPr>
        <w:rPr>
          <w:lang w:val="en-US"/>
        </w:rPr>
      </w:pPr>
    </w:p>
    <w:p w14:paraId="1FA96D8D" w14:textId="2AD7E284" w:rsidR="00FB6101" w:rsidRDefault="0010395B" w:rsidP="00E44583">
      <w:pPr>
        <w:jc w:val="both"/>
        <w:rPr>
          <w:lang w:val="en-US"/>
        </w:rPr>
      </w:pPr>
      <w:r w:rsidRPr="006F2290">
        <w:rPr>
          <w:b/>
          <w:bCs/>
          <w:lang w:val="en-US"/>
        </w:rPr>
        <w:t xml:space="preserve">Supplementary </w:t>
      </w:r>
      <w:r w:rsidR="00E44583" w:rsidRPr="006F2290">
        <w:rPr>
          <w:b/>
          <w:bCs/>
          <w:lang w:val="en-US"/>
        </w:rPr>
        <w:t xml:space="preserve">Table </w:t>
      </w:r>
      <w:r w:rsidR="00884913" w:rsidRPr="006F2290">
        <w:rPr>
          <w:b/>
          <w:bCs/>
          <w:lang w:val="en-US"/>
        </w:rPr>
        <w:t>S1</w:t>
      </w:r>
      <w:r w:rsidR="00E44583" w:rsidRPr="006F2290">
        <w:rPr>
          <w:b/>
          <w:bCs/>
          <w:lang w:val="en-US"/>
        </w:rPr>
        <w:t xml:space="preserve">: </w:t>
      </w:r>
      <w:r w:rsidR="00C42C42" w:rsidRPr="006F2290">
        <w:rPr>
          <w:b/>
          <w:bCs/>
          <w:lang w:val="en-US"/>
        </w:rPr>
        <w:t>Supplementary patient characteristics</w:t>
      </w:r>
      <w:r w:rsidR="00E44583" w:rsidRPr="006F2290">
        <w:rPr>
          <w:b/>
          <w:bCs/>
          <w:lang w:val="en-US"/>
        </w:rPr>
        <w:t>.</w:t>
      </w:r>
      <w:r w:rsidR="00E44583" w:rsidRPr="006F2290">
        <w:rPr>
          <w:lang w:val="en-US"/>
        </w:rPr>
        <w:t xml:space="preserve"> </w:t>
      </w:r>
      <w:r w:rsidR="00C42C42" w:rsidRPr="006F2290">
        <w:rPr>
          <w:lang w:val="en-US"/>
        </w:rPr>
        <w:t xml:space="preserve">Table includes percentages and further </w:t>
      </w:r>
      <w:r w:rsidR="00F52A57" w:rsidRPr="006F2290">
        <w:rPr>
          <w:lang w:val="en-US"/>
        </w:rPr>
        <w:t>patient characteristics</w:t>
      </w:r>
      <w:r w:rsidR="00C42C42" w:rsidRPr="006F2290">
        <w:rPr>
          <w:lang w:val="en-US"/>
        </w:rPr>
        <w:t xml:space="preserve"> not given in Figure 1. </w:t>
      </w:r>
      <w:r w:rsidR="00E44583" w:rsidRPr="006F2290">
        <w:rPr>
          <w:lang w:val="en-US"/>
        </w:rPr>
        <w:t>Coccygeal tumor location refers to descriptions of a coccygeal</w:t>
      </w:r>
      <w:r w:rsidR="00E44583" w:rsidRPr="006A1210">
        <w:rPr>
          <w:lang w:val="en-US"/>
        </w:rPr>
        <w:t xml:space="preserve"> cyst, cystic lesion in the subcutis of the </w:t>
      </w:r>
      <w:proofErr w:type="spellStart"/>
      <w:r w:rsidR="00E44583" w:rsidRPr="006A1210">
        <w:rPr>
          <w:lang w:val="en-US"/>
        </w:rPr>
        <w:t>rima</w:t>
      </w:r>
      <w:proofErr w:type="spellEnd"/>
      <w:r w:rsidR="00E44583" w:rsidRPr="006A1210">
        <w:rPr>
          <w:lang w:val="en-US"/>
        </w:rPr>
        <w:t xml:space="preserve"> ani</w:t>
      </w:r>
      <w:r w:rsidR="00E44583">
        <w:rPr>
          <w:lang w:val="en-US"/>
        </w:rPr>
        <w:t xml:space="preserve">, or an extradural, extraspinal ependymoma located </w:t>
      </w:r>
      <w:proofErr w:type="spellStart"/>
      <w:r w:rsidR="00E44583">
        <w:rPr>
          <w:lang w:val="en-US"/>
        </w:rPr>
        <w:t>supracoccygeally</w:t>
      </w:r>
      <w:proofErr w:type="spellEnd"/>
      <w:r w:rsidR="00E44583">
        <w:rPr>
          <w:lang w:val="en-US"/>
        </w:rPr>
        <w:t xml:space="preserve">. *One patient was excluded due to molecular reclassification of tumor material as anaplastic pilocytic astrocytoma (ANA-PA). **SP-MPE subtyping was impossible in those classified as SP-MPE by immunohistochemistry (n=2) and was missing in n=2 because of unavailable IDAT files. Abbreviations: no. = number, NF2 = </w:t>
      </w:r>
      <w:r w:rsidR="00C623E8" w:rsidRPr="00C623E8">
        <w:rPr>
          <w:i/>
          <w:iCs/>
          <w:lang w:val="en-US"/>
        </w:rPr>
        <w:t>NF2</w:t>
      </w:r>
      <w:r w:rsidR="00C623E8">
        <w:rPr>
          <w:lang w:val="en-US"/>
        </w:rPr>
        <w:t>-related schwannomatosis</w:t>
      </w:r>
      <w:r w:rsidR="00E44583">
        <w:rPr>
          <w:lang w:val="en-US"/>
        </w:rPr>
        <w:t xml:space="preserve">, SP-MPE = spinal myxopapillary ependymoma, SP-EPN = spinal ependymoma, SP-EPN-MYCN = </w:t>
      </w:r>
      <w:r w:rsidR="00E44583" w:rsidRPr="00E479EC">
        <w:rPr>
          <w:i/>
          <w:iCs/>
          <w:lang w:val="en-US"/>
        </w:rPr>
        <w:t>MYCN</w:t>
      </w:r>
      <w:r w:rsidR="00E44583">
        <w:rPr>
          <w:lang w:val="en-US"/>
        </w:rPr>
        <w:t>-amplified SP-EPN, SP-MPE-A = SP-MPE subtype A, SP-MPE-B = SP-MPE subtype B, GTR = gross total resection, &lt;GTR = less than GTR (subtotal or partial resection).</w:t>
      </w:r>
    </w:p>
    <w:p w14:paraId="4269865C" w14:textId="6D74504E" w:rsidR="00B92ECA" w:rsidRPr="007C39F7" w:rsidRDefault="00FB6101" w:rsidP="007C39F7">
      <w:pPr>
        <w:rPr>
          <w:lang w:val="en-US"/>
        </w:rPr>
      </w:pPr>
      <w:r>
        <w:rPr>
          <w:lang w:val="en-US"/>
        </w:rPr>
        <w:br w:type="page"/>
      </w:r>
    </w:p>
    <w:p w14:paraId="76A6C409" w14:textId="77777777" w:rsidR="007C39F7" w:rsidRDefault="007C39F7" w:rsidP="007C39F7">
      <w:pPr>
        <w:rPr>
          <w:lang w:val="en-US"/>
        </w:rPr>
      </w:pPr>
      <w:r w:rsidRPr="007C39F7">
        <w:rPr>
          <w:noProof/>
          <w:lang w:val="en-US"/>
        </w:rPr>
        <w:lastRenderedPageBreak/>
        <w:drawing>
          <wp:inline distT="0" distB="0" distL="0" distR="0" wp14:anchorId="75E089AC" wp14:editId="265E8838">
            <wp:extent cx="5760720" cy="5803265"/>
            <wp:effectExtent l="0" t="0" r="5080" b="635"/>
            <wp:docPr id="34" name="Grafik 34" descr="Ein Bild, das Text, Diagramm, parallel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Grafik 34" descr="Ein Bild, das Text, Diagramm, parallel, Zahl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0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D8264" w14:textId="77777777" w:rsidR="007C39F7" w:rsidRDefault="007C39F7" w:rsidP="007C39F7">
      <w:pPr>
        <w:rPr>
          <w:lang w:val="en-US"/>
        </w:rPr>
      </w:pPr>
    </w:p>
    <w:p w14:paraId="748B3384" w14:textId="6735CBEF" w:rsidR="00B92ECA" w:rsidRDefault="00FB6101" w:rsidP="00AC7CC5">
      <w:pPr>
        <w:spacing w:after="240"/>
        <w:jc w:val="both"/>
        <w:rPr>
          <w:lang w:val="en-US"/>
        </w:rPr>
      </w:pPr>
      <w:r w:rsidRPr="00FB6101">
        <w:rPr>
          <w:b/>
          <w:bCs/>
          <w:lang w:val="en-US"/>
        </w:rPr>
        <w:t xml:space="preserve">Supplementary </w:t>
      </w:r>
      <w:r w:rsidR="00080F56">
        <w:rPr>
          <w:b/>
          <w:bCs/>
          <w:lang w:val="en-US"/>
        </w:rPr>
        <w:t>Figure</w:t>
      </w:r>
      <w:r w:rsidRPr="00FB6101">
        <w:rPr>
          <w:b/>
          <w:bCs/>
          <w:lang w:val="en-US"/>
        </w:rPr>
        <w:t xml:space="preserve"> S</w:t>
      </w:r>
      <w:r w:rsidR="00610574">
        <w:rPr>
          <w:b/>
          <w:bCs/>
          <w:lang w:val="en-US"/>
        </w:rPr>
        <w:t>1</w:t>
      </w:r>
      <w:r w:rsidRPr="00FB6101">
        <w:rPr>
          <w:b/>
          <w:bCs/>
          <w:lang w:val="en-US"/>
        </w:rPr>
        <w:t xml:space="preserve">: Radiotherapy </w:t>
      </w:r>
      <w:r w:rsidR="00FB1BBC">
        <w:rPr>
          <w:b/>
          <w:bCs/>
          <w:lang w:val="en-US"/>
        </w:rPr>
        <w:t>schemes</w:t>
      </w:r>
      <w:r w:rsidRPr="00FB6101">
        <w:rPr>
          <w:b/>
          <w:bCs/>
          <w:lang w:val="en-US"/>
        </w:rPr>
        <w:t xml:space="preserve">. </w:t>
      </w:r>
      <w:r w:rsidR="00FB1BBC">
        <w:rPr>
          <w:b/>
          <w:bCs/>
          <w:lang w:val="en-US"/>
        </w:rPr>
        <w:t xml:space="preserve">(A) </w:t>
      </w:r>
      <w:r w:rsidR="00FB1BBC">
        <w:rPr>
          <w:lang w:val="en-US"/>
        </w:rPr>
        <w:t xml:space="preserve">Number of patients with local irradiation or CSI, conventional or </w:t>
      </w:r>
      <w:proofErr w:type="spellStart"/>
      <w:r w:rsidR="00FB1BBC">
        <w:rPr>
          <w:lang w:val="en-US"/>
        </w:rPr>
        <w:t>hyperfractionated</w:t>
      </w:r>
      <w:proofErr w:type="spellEnd"/>
      <w:r w:rsidR="00FB1BBC">
        <w:rPr>
          <w:lang w:val="en-US"/>
        </w:rPr>
        <w:t xml:space="preserve"> irradiation separated by metastatic stat</w:t>
      </w:r>
      <w:r w:rsidR="001F3905">
        <w:rPr>
          <w:lang w:val="en-US"/>
        </w:rPr>
        <w:t>us</w:t>
      </w:r>
      <w:r w:rsidR="00FB1BBC">
        <w:rPr>
          <w:lang w:val="en-US"/>
        </w:rPr>
        <w:t xml:space="preserve">. </w:t>
      </w:r>
      <w:r w:rsidR="007C0BBB" w:rsidRPr="007C0BBB">
        <w:rPr>
          <w:lang w:val="en-US"/>
        </w:rPr>
        <w:t xml:space="preserve">Irradiated area </w:t>
      </w:r>
      <w:r w:rsidR="00EF2711">
        <w:rPr>
          <w:lang w:val="en-US"/>
        </w:rPr>
        <w:t xml:space="preserve">and fractionation scheme </w:t>
      </w:r>
      <w:r w:rsidR="007C0BBB" w:rsidRPr="007C0BBB">
        <w:rPr>
          <w:lang w:val="en-US"/>
        </w:rPr>
        <w:t xml:space="preserve">not known in n=2, </w:t>
      </w:r>
      <w:r w:rsidR="00EF2711">
        <w:rPr>
          <w:lang w:val="en-US"/>
        </w:rPr>
        <w:t xml:space="preserve">only </w:t>
      </w:r>
      <w:r w:rsidR="007C0BBB" w:rsidRPr="007C0BBB">
        <w:rPr>
          <w:lang w:val="en-US"/>
        </w:rPr>
        <w:t xml:space="preserve">fractionation scheme not </w:t>
      </w:r>
      <w:r w:rsidR="00966BE6">
        <w:rPr>
          <w:lang w:val="en-US"/>
        </w:rPr>
        <w:t>reported</w:t>
      </w:r>
      <w:r w:rsidR="007C0BBB" w:rsidRPr="007C0BBB">
        <w:rPr>
          <w:lang w:val="en-US"/>
        </w:rPr>
        <w:t xml:space="preserve"> in n=</w:t>
      </w:r>
      <w:r w:rsidR="00EF2711">
        <w:rPr>
          <w:lang w:val="en-US"/>
        </w:rPr>
        <w:t>1</w:t>
      </w:r>
      <w:r w:rsidR="007C0BBB" w:rsidRPr="007C0BBB">
        <w:rPr>
          <w:lang w:val="en-US"/>
        </w:rPr>
        <w:t>.</w:t>
      </w:r>
      <w:r w:rsidR="007C0BBB">
        <w:rPr>
          <w:b/>
          <w:bCs/>
          <w:lang w:val="en-US"/>
        </w:rPr>
        <w:t xml:space="preserve"> </w:t>
      </w:r>
      <w:r w:rsidR="00FB1BBC">
        <w:rPr>
          <w:b/>
          <w:bCs/>
          <w:lang w:val="en-US"/>
        </w:rPr>
        <w:t xml:space="preserve">(B) </w:t>
      </w:r>
      <w:r w:rsidR="00FB1BBC">
        <w:rPr>
          <w:lang w:val="en-US"/>
        </w:rPr>
        <w:t xml:space="preserve">Clinical course of patients receiving CSI. </w:t>
      </w:r>
      <w:r w:rsidR="00FB1BBC">
        <w:rPr>
          <w:b/>
          <w:bCs/>
          <w:lang w:val="en-US"/>
        </w:rPr>
        <w:t>(C)</w:t>
      </w:r>
      <w:r w:rsidR="00FB1BBC">
        <w:rPr>
          <w:lang w:val="en-US"/>
        </w:rPr>
        <w:t xml:space="preserve"> </w:t>
      </w:r>
      <w:r w:rsidR="00B671DE">
        <w:rPr>
          <w:lang w:val="en-US"/>
        </w:rPr>
        <w:t>PFS</w:t>
      </w:r>
      <w:r w:rsidR="00FB1BBC">
        <w:rPr>
          <w:lang w:val="en-US"/>
        </w:rPr>
        <w:t xml:space="preserve"> analysis of patients receiving local irradiation vs. CSI</w:t>
      </w:r>
      <w:r w:rsidR="00B671DE">
        <w:rPr>
          <w:lang w:val="en-US"/>
        </w:rPr>
        <w:t>, referring to the time to first progression</w:t>
      </w:r>
      <w:r w:rsidR="00FB1BBC">
        <w:rPr>
          <w:lang w:val="en-US"/>
        </w:rPr>
        <w:t xml:space="preserve">. </w:t>
      </w:r>
      <w:r w:rsidR="00BC6132" w:rsidRPr="00BC6132">
        <w:rPr>
          <w:b/>
          <w:bCs/>
          <w:lang w:val="en-US"/>
        </w:rPr>
        <w:t>(D)</w:t>
      </w:r>
      <w:r w:rsidR="00BC6132">
        <w:rPr>
          <w:lang w:val="en-US"/>
        </w:rPr>
        <w:t xml:space="preserve"> Radiotherapy schemes and outcome in SP-MPE. </w:t>
      </w:r>
      <w:r w:rsidR="00AC7CC5">
        <w:rPr>
          <w:lang w:val="en-US"/>
        </w:rPr>
        <w:t xml:space="preserve">Abbreviations: CSI = craniospinal irradiation, M0 = no initial dissemination, M+ = initial dissemination, </w:t>
      </w:r>
      <w:proofErr w:type="spellStart"/>
      <w:r w:rsidR="00AC7CC5">
        <w:rPr>
          <w:lang w:val="en-US"/>
        </w:rPr>
        <w:t>cM</w:t>
      </w:r>
      <w:proofErr w:type="spellEnd"/>
      <w:r w:rsidR="00AC7CC5">
        <w:rPr>
          <w:lang w:val="en-US"/>
        </w:rPr>
        <w:t xml:space="preserve">+ = </w:t>
      </w:r>
      <w:r w:rsidR="005A7189">
        <w:rPr>
          <w:lang w:val="en-US"/>
        </w:rPr>
        <w:t xml:space="preserve">initial </w:t>
      </w:r>
      <w:r w:rsidR="00AC7CC5">
        <w:rPr>
          <w:lang w:val="en-US"/>
        </w:rPr>
        <w:t xml:space="preserve">cranial metastases, cM0 = no </w:t>
      </w:r>
      <w:r w:rsidR="005A7189">
        <w:rPr>
          <w:lang w:val="en-US"/>
        </w:rPr>
        <w:t xml:space="preserve">initial </w:t>
      </w:r>
      <w:r w:rsidR="00AC7CC5">
        <w:rPr>
          <w:lang w:val="en-US"/>
        </w:rPr>
        <w:t xml:space="preserve">cranial metastases, </w:t>
      </w:r>
      <w:proofErr w:type="spellStart"/>
      <w:r w:rsidR="00AC7CC5">
        <w:rPr>
          <w:lang w:val="en-US"/>
        </w:rPr>
        <w:t>myx</w:t>
      </w:r>
      <w:proofErr w:type="spellEnd"/>
      <w:r w:rsidR="00AC7CC5">
        <w:rPr>
          <w:lang w:val="en-US"/>
        </w:rPr>
        <w:t xml:space="preserve"> = myxopapillary, , SP-MPE-A = spinal myxopapillary ependymoma subtype A, SP-EPN = spinal ependymoma, SP-EPN-MYCN = </w:t>
      </w:r>
      <w:r w:rsidR="00AC7CC5" w:rsidRPr="00650100">
        <w:rPr>
          <w:i/>
          <w:iCs/>
          <w:lang w:val="en-US"/>
        </w:rPr>
        <w:t>MYCN</w:t>
      </w:r>
      <w:r w:rsidR="00AC7CC5">
        <w:rPr>
          <w:lang w:val="en-US"/>
        </w:rPr>
        <w:t xml:space="preserve">-amplified SP-EPN, GTR = gross total resection, &lt;GTR = less than GTR (subtotal or partial resection), PD = progressive disease/relapse, FU = follow-up time, y = years, </w:t>
      </w:r>
      <w:proofErr w:type="spellStart"/>
      <w:r w:rsidR="00AC7CC5">
        <w:rPr>
          <w:lang w:val="en-US"/>
        </w:rPr>
        <w:t>mSKK</w:t>
      </w:r>
      <w:proofErr w:type="spellEnd"/>
      <w:r w:rsidR="00AC7CC5">
        <w:rPr>
          <w:lang w:val="en-US"/>
        </w:rPr>
        <w:t xml:space="preserve"> = modified SKK chemotherapy regimen, SD = stable disease, PFS = progression-free survival.</w:t>
      </w:r>
    </w:p>
    <w:p w14:paraId="2F4E96DB" w14:textId="36AFB03E" w:rsidR="00E44583" w:rsidRPr="008A1533" w:rsidRDefault="00B92ECA" w:rsidP="008A1533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0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5"/>
        <w:gridCol w:w="958"/>
      </w:tblGrid>
      <w:tr w:rsidR="00913274" w:rsidRPr="00913274" w14:paraId="7636208D" w14:textId="77777777" w:rsidTr="00664798">
        <w:trPr>
          <w:trHeight w:val="314"/>
        </w:trPr>
        <w:tc>
          <w:tcPr>
            <w:tcW w:w="8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609F97" w14:textId="1088EA01" w:rsidR="00913274" w:rsidRPr="00913274" w:rsidRDefault="00913274" w:rsidP="0091327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1327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C</w:t>
            </w:r>
            <w:r w:rsidR="00422DE1">
              <w:rPr>
                <w:rFonts w:ascii="Calibri" w:eastAsia="Times New Roman" w:hAnsi="Calibri" w:cs="Calibri"/>
                <w:b/>
                <w:bCs/>
                <w:color w:val="000000"/>
              </w:rPr>
              <w:t>hemotherapy</w:t>
            </w:r>
            <w:proofErr w:type="spellEnd"/>
            <w:r w:rsidRPr="009132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13274">
              <w:rPr>
                <w:rFonts w:ascii="Calibri" w:eastAsia="Times New Roman" w:hAnsi="Calibri" w:cs="Calibri"/>
                <w:b/>
                <w:bCs/>
                <w:color w:val="000000"/>
              </w:rPr>
              <w:t>regimens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D72F15" w14:textId="77777777" w:rsidR="00913274" w:rsidRPr="00913274" w:rsidRDefault="00913274" w:rsidP="0091327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13274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  <w:proofErr w:type="spellEnd"/>
            <w:r w:rsidRPr="009132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of </w:t>
            </w:r>
            <w:proofErr w:type="spellStart"/>
            <w:r w:rsidRPr="00913274">
              <w:rPr>
                <w:rFonts w:ascii="Calibri" w:eastAsia="Times New Roman" w:hAnsi="Calibri" w:cs="Calibri"/>
                <w:b/>
                <w:bCs/>
                <w:color w:val="000000"/>
              </w:rPr>
              <w:t>patients</w:t>
            </w:r>
            <w:proofErr w:type="spellEnd"/>
          </w:p>
        </w:tc>
      </w:tr>
      <w:tr w:rsidR="00913274" w:rsidRPr="00664798" w14:paraId="28A1FDCF" w14:textId="77777777" w:rsidTr="00664798">
        <w:trPr>
          <w:trHeight w:val="314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BEF5" w14:textId="7BCD7992" w:rsidR="00664798" w:rsidRPr="00913274" w:rsidRDefault="00913274" w:rsidP="00664798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 xml:space="preserve">Modified </w:t>
            </w:r>
            <w:r w:rsidR="00AB5632">
              <w:rPr>
                <w:rFonts w:ascii="Calibri" w:eastAsia="Times New Roman" w:hAnsi="Calibri" w:cs="Calibri"/>
                <w:color w:val="000000"/>
                <w:lang w:val="en-US"/>
              </w:rPr>
              <w:t>HIT-</w:t>
            </w: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 xml:space="preserve">SKK </w:t>
            </w:r>
            <w:r w:rsidR="00664798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>HIT 2000 Interim protocol</w:t>
            </w:r>
            <w:r w:rsidR="00664798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68B0" w14:textId="6A796A30" w:rsidR="00913274" w:rsidRPr="004A2032" w:rsidRDefault="00664798" w:rsidP="0091327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03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13274" w:rsidRPr="00913274" w14:paraId="4EF321BD" w14:textId="77777777" w:rsidTr="00664798">
        <w:trPr>
          <w:trHeight w:val="314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A7D1" w14:textId="40E66662" w:rsidR="00913274" w:rsidRPr="00664798" w:rsidRDefault="00664798" w:rsidP="0091327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 xml:space="preserve">Modified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HIT-</w:t>
            </w: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 xml:space="preserve">SKK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with weekly</w:t>
            </w:r>
            <w:r w:rsidR="00913274" w:rsidRPr="0066479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CC5F33">
              <w:rPr>
                <w:rFonts w:ascii="Calibri" w:eastAsia="Times New Roman" w:hAnsi="Calibri" w:cs="Calibri"/>
                <w:color w:val="000000"/>
                <w:lang w:val="en-US"/>
              </w:rPr>
              <w:t>vincristine</w:t>
            </w:r>
            <w:r w:rsidR="00913274" w:rsidRPr="0066479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uring </w:t>
            </w:r>
            <w:r w:rsidR="00422DE1" w:rsidRPr="00664798">
              <w:rPr>
                <w:rFonts w:ascii="Calibri" w:eastAsia="Times New Roman" w:hAnsi="Calibri" w:cs="Calibri"/>
                <w:color w:val="000000"/>
                <w:lang w:val="en-US"/>
              </w:rPr>
              <w:t>radiotherapy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>HIT 2000 Interim protoco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F0EA" w14:textId="77777777" w:rsidR="00913274" w:rsidRPr="004A2032" w:rsidRDefault="00913274" w:rsidP="0091327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203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664798" w:rsidRPr="00664798" w14:paraId="0B4A83B4" w14:textId="77777777" w:rsidTr="00664798">
        <w:trPr>
          <w:trHeight w:val="314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67E0D" w14:textId="488F1FE6" w:rsidR="00664798" w:rsidRPr="00CC5F33" w:rsidRDefault="00CC5F33" w:rsidP="0091327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5F33">
              <w:rPr>
                <w:rFonts w:ascii="Calibri" w:eastAsia="Times New Roman" w:hAnsi="Calibri" w:cs="Calibri"/>
                <w:color w:val="000000"/>
                <w:lang w:val="en-US"/>
              </w:rPr>
              <w:t>11 cycles of temozolomide</w:t>
            </w:r>
            <w:r w:rsidR="00664798" w:rsidRPr="00CC5F3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P-HIT-REZ 2005 protocol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E99AD" w14:textId="60B78C34" w:rsidR="00664798" w:rsidRPr="00664798" w:rsidRDefault="00664798" w:rsidP="00913274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64798" w:rsidRPr="0027027D" w14:paraId="38DB9C5E" w14:textId="77777777" w:rsidTr="00664798">
        <w:trPr>
          <w:trHeight w:val="314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2C23C" w14:textId="2E442589" w:rsidR="00664798" w:rsidRPr="00CC5F33" w:rsidRDefault="00CC5F33" w:rsidP="0091327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5F33">
              <w:rPr>
                <w:rFonts w:ascii="Calibri" w:eastAsia="Times New Roman" w:hAnsi="Calibri" w:cs="Calibri"/>
                <w:color w:val="000000"/>
                <w:lang w:val="en-US"/>
              </w:rPr>
              <w:t>12 months of vincristine</w:t>
            </w:r>
            <w:r w:rsidR="0027027D" w:rsidRPr="00CC5F33"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CC5F33">
              <w:rPr>
                <w:rFonts w:ascii="Calibri" w:eastAsia="Times New Roman" w:hAnsi="Calibri" w:cs="Calibri"/>
                <w:color w:val="000000"/>
                <w:lang w:val="en-US"/>
              </w:rPr>
              <w:t>carboplatin</w:t>
            </w:r>
            <w:r w:rsidR="0027027D" w:rsidRPr="00CC5F3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HIT-LGG-1996 protocol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25AA1" w14:textId="55292F0B" w:rsidR="00664798" w:rsidRPr="0027027D" w:rsidRDefault="0027027D" w:rsidP="00913274">
            <w:pPr>
              <w:jc w:val="right"/>
              <w:rPr>
                <w:rFonts w:ascii="Calibri" w:eastAsia="Times New Roman" w:hAnsi="Calibri" w:cs="Calibri"/>
                <w:color w:val="000000"/>
                <w:lang w:val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/>
              </w:rPr>
              <w:t>1</w:t>
            </w:r>
          </w:p>
        </w:tc>
      </w:tr>
      <w:tr w:rsidR="00664798" w:rsidRPr="0027027D" w14:paraId="6100B9C4" w14:textId="77777777" w:rsidTr="00664798">
        <w:trPr>
          <w:trHeight w:val="314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A3AAA" w14:textId="773F8629" w:rsidR="00664798" w:rsidRPr="004951A5" w:rsidRDefault="00CC5F33" w:rsidP="00913274">
            <w:pPr>
              <w:rPr>
                <w:rFonts w:ascii="Calibri" w:eastAsia="Times New Roman" w:hAnsi="Calibri" w:cs="Calibri"/>
                <w:color w:val="000000"/>
              </w:rPr>
            </w:pPr>
            <w:r w:rsidRPr="004951A5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spellStart"/>
            <w:r w:rsidRPr="004951A5">
              <w:rPr>
                <w:rFonts w:ascii="Calibri" w:eastAsia="Times New Roman" w:hAnsi="Calibri" w:cs="Calibri"/>
                <w:color w:val="000000"/>
              </w:rPr>
              <w:t>cycles</w:t>
            </w:r>
            <w:proofErr w:type="spellEnd"/>
            <w:r w:rsidRPr="004951A5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 w:rsidRPr="004951A5">
              <w:rPr>
                <w:rFonts w:ascii="Calibri" w:eastAsia="Times New Roman" w:hAnsi="Calibri" w:cs="Calibri"/>
                <w:color w:val="000000"/>
              </w:rPr>
              <w:t>ifosfamide</w:t>
            </w:r>
            <w:proofErr w:type="spellEnd"/>
            <w:r w:rsidRPr="004951A5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951A5">
              <w:rPr>
                <w:rFonts w:ascii="Calibri" w:eastAsia="Times New Roman" w:hAnsi="Calibri" w:cs="Calibri"/>
                <w:color w:val="000000"/>
              </w:rPr>
              <w:t>etoposide</w:t>
            </w:r>
            <w:proofErr w:type="spellEnd"/>
            <w:r w:rsidRPr="004951A5">
              <w:rPr>
                <w:rFonts w:ascii="Calibri" w:eastAsia="Times New Roman" w:hAnsi="Calibri" w:cs="Calibri"/>
                <w:color w:val="000000"/>
              </w:rPr>
              <w:t>, high-</w:t>
            </w:r>
            <w:proofErr w:type="spellStart"/>
            <w:r w:rsidRPr="004951A5">
              <w:rPr>
                <w:rFonts w:ascii="Calibri" w:eastAsia="Times New Roman" w:hAnsi="Calibri" w:cs="Calibri"/>
                <w:color w:val="000000"/>
              </w:rPr>
              <w:t>dose</w:t>
            </w:r>
            <w:proofErr w:type="spellEnd"/>
            <w:r w:rsidRPr="004951A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951A5">
              <w:rPr>
                <w:rFonts w:ascii="Calibri" w:eastAsia="Times New Roman" w:hAnsi="Calibri" w:cs="Calibri"/>
                <w:color w:val="000000"/>
              </w:rPr>
              <w:t>methotrexate</w:t>
            </w:r>
            <w:proofErr w:type="spellEnd"/>
            <w:r w:rsidRPr="004951A5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4951A5">
              <w:rPr>
                <w:rFonts w:ascii="Calibri" w:eastAsia="Times New Roman" w:hAnsi="Calibri" w:cs="Calibri"/>
                <w:color w:val="000000"/>
              </w:rPr>
              <w:t>cisplatin</w:t>
            </w:r>
            <w:proofErr w:type="spellEnd"/>
            <w:r w:rsidRPr="004951A5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951A5">
              <w:rPr>
                <w:rFonts w:ascii="Calibri" w:eastAsia="Times New Roman" w:hAnsi="Calibri" w:cs="Calibri"/>
                <w:color w:val="000000"/>
              </w:rPr>
              <w:t>cytarabine</w:t>
            </w:r>
            <w:proofErr w:type="spellEnd"/>
            <w:r w:rsidRPr="004951A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F40697" w:rsidRPr="004951A5">
              <w:rPr>
                <w:rFonts w:ascii="Calibri" w:eastAsia="Times New Roman" w:hAnsi="Calibri" w:cs="Calibri"/>
                <w:color w:val="000000"/>
              </w:rPr>
              <w:t>before</w:t>
            </w:r>
            <w:proofErr w:type="spellEnd"/>
            <w:r w:rsidR="00F40697" w:rsidRPr="004951A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F40697" w:rsidRPr="004951A5">
              <w:rPr>
                <w:rFonts w:ascii="Calibri" w:eastAsia="Times New Roman" w:hAnsi="Calibri" w:cs="Calibri"/>
                <w:color w:val="000000"/>
              </w:rPr>
              <w:t>radiotherapy</w:t>
            </w:r>
            <w:proofErr w:type="spellEnd"/>
            <w:r w:rsidR="00F40697" w:rsidRPr="004951A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951A5">
              <w:rPr>
                <w:rFonts w:ascii="Calibri" w:eastAsia="Times New Roman" w:hAnsi="Calibri" w:cs="Calibri"/>
                <w:color w:val="000000"/>
              </w:rPr>
              <w:t>(HIT’91 “</w:t>
            </w:r>
            <w:proofErr w:type="spellStart"/>
            <w:r w:rsidRPr="004951A5">
              <w:rPr>
                <w:rFonts w:ascii="Calibri" w:eastAsia="Times New Roman" w:hAnsi="Calibri" w:cs="Calibri"/>
                <w:color w:val="000000"/>
              </w:rPr>
              <w:t>sandwich</w:t>
            </w:r>
            <w:proofErr w:type="spellEnd"/>
            <w:r w:rsidRPr="004951A5">
              <w:rPr>
                <w:rFonts w:ascii="Calibri" w:eastAsia="Times New Roman" w:hAnsi="Calibri" w:cs="Calibri"/>
                <w:color w:val="000000"/>
              </w:rPr>
              <w:t xml:space="preserve">” </w:t>
            </w:r>
            <w:proofErr w:type="spellStart"/>
            <w:r w:rsidRPr="004951A5">
              <w:rPr>
                <w:rFonts w:ascii="Calibri" w:eastAsia="Times New Roman" w:hAnsi="Calibri" w:cs="Calibri"/>
                <w:color w:val="000000"/>
              </w:rPr>
              <w:t>chemotherapy</w:t>
            </w:r>
            <w:proofErr w:type="spellEnd"/>
            <w:r w:rsidRPr="004951A5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4951A5">
              <w:rPr>
                <w:rFonts w:ascii="Calibri" w:eastAsia="Times New Roman" w:hAnsi="Calibri" w:cs="Calibri"/>
                <w:color w:val="000000"/>
              </w:rPr>
              <w:t>postradiation</w:t>
            </w:r>
            <w:proofErr w:type="spellEnd"/>
            <w:r w:rsidRPr="004951A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951A5">
              <w:rPr>
                <w:rFonts w:ascii="Calibri" w:eastAsia="Times New Roman" w:hAnsi="Calibri" w:cs="Calibri"/>
                <w:color w:val="000000"/>
              </w:rPr>
              <w:t>chemotherapy</w:t>
            </w:r>
            <w:proofErr w:type="spellEnd"/>
            <w:r w:rsidRPr="004951A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F40697" w:rsidRPr="004951A5"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 w:rsidR="00F40697" w:rsidRPr="004951A5"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  <w:r w:rsidRPr="004951A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94D8C" w14:textId="09E2B2CA" w:rsidR="00664798" w:rsidRPr="0027027D" w:rsidRDefault="00CC5F33" w:rsidP="00913274">
            <w:pPr>
              <w:jc w:val="right"/>
              <w:rPr>
                <w:rFonts w:ascii="Calibri" w:eastAsia="Times New Roman" w:hAnsi="Calibri" w:cs="Calibri"/>
                <w:color w:val="000000"/>
                <w:lang w:val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/>
              </w:rPr>
              <w:t>1</w:t>
            </w:r>
          </w:p>
        </w:tc>
      </w:tr>
      <w:tr w:rsidR="00913274" w:rsidRPr="00913274" w14:paraId="019305A7" w14:textId="77777777" w:rsidTr="00664798">
        <w:trPr>
          <w:trHeight w:val="314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EECE" w14:textId="3A1ED6AE" w:rsidR="00913274" w:rsidRPr="00913274" w:rsidRDefault="00CC5F33" w:rsidP="00913274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Weekly vincristine during radiotherapy, followed by 8 cycles of </w:t>
            </w:r>
            <w:r w:rsidRPr="00CC5F33">
              <w:rPr>
                <w:rFonts w:ascii="Calibri" w:eastAsia="Times New Roman" w:hAnsi="Calibri" w:cs="Calibri"/>
                <w:color w:val="000000"/>
                <w:lang w:val="en-US"/>
              </w:rPr>
              <w:t>cisplatin/</w:t>
            </w:r>
            <w:proofErr w:type="spellStart"/>
            <w:r w:rsidRPr="00CC5F33">
              <w:rPr>
                <w:rFonts w:ascii="Calibri" w:eastAsia="Times New Roman" w:hAnsi="Calibri" w:cs="Calibri"/>
                <w:color w:val="000000"/>
                <w:lang w:val="en-US"/>
              </w:rPr>
              <w:t>lomustine</w:t>
            </w:r>
            <w:proofErr w:type="spellEnd"/>
            <w:r w:rsidRPr="00CC5F33">
              <w:rPr>
                <w:rFonts w:ascii="Calibri" w:eastAsia="Times New Roman" w:hAnsi="Calibri" w:cs="Calibri"/>
                <w:color w:val="000000"/>
                <w:lang w:val="en-US"/>
              </w:rPr>
              <w:t>/vincristin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HIT’91 maintenance chemotherapy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374A" w14:textId="77777777" w:rsidR="00913274" w:rsidRPr="00913274" w:rsidRDefault="00913274" w:rsidP="0091327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2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802F7" w:rsidRPr="00913274" w14:paraId="10D3CFE0" w14:textId="77777777" w:rsidTr="00664798">
        <w:trPr>
          <w:trHeight w:val="314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7D23" w14:textId="39F91A77" w:rsidR="00A802F7" w:rsidRPr="00913274" w:rsidRDefault="00A802F7" w:rsidP="00A802F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 xml:space="preserve">5 cycles of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carboplatin</w:t>
            </w: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toposide</w:t>
            </w: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d daily imatinib 400 mg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llowed by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radiotherapy</w:t>
            </w: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with concomitant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carboplatin</w:t>
            </w: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every two week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 followed by maintenance with i</w:t>
            </w:r>
            <w:r w:rsidRPr="00913274">
              <w:rPr>
                <w:rFonts w:ascii="Calibri" w:eastAsia="Times New Roman" w:hAnsi="Calibri" w:cs="Calibri"/>
                <w:color w:val="000000"/>
                <w:lang w:val="en-US"/>
              </w:rPr>
              <w:t>matinib for a total of four year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544D" w14:textId="77777777" w:rsidR="00A802F7" w:rsidRPr="00913274" w:rsidRDefault="00A802F7" w:rsidP="00A802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2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802F7" w:rsidRPr="00913274" w14:paraId="01431A3D" w14:textId="77777777" w:rsidTr="00664798">
        <w:trPr>
          <w:trHeight w:val="314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6D70" w14:textId="4FB26C1F" w:rsidR="00A802F7" w:rsidRPr="00913274" w:rsidRDefault="00A802F7" w:rsidP="00A802F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Weekly vincristine during radiotherap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29D8" w14:textId="77777777" w:rsidR="00A802F7" w:rsidRPr="00913274" w:rsidRDefault="00A802F7" w:rsidP="00A802F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32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14353A20" w14:textId="77777777" w:rsidR="00FB6101" w:rsidRDefault="00FB6101" w:rsidP="00AD1762">
      <w:pPr>
        <w:jc w:val="both"/>
        <w:rPr>
          <w:b/>
          <w:bCs/>
          <w:lang w:val="en-US"/>
        </w:rPr>
      </w:pPr>
    </w:p>
    <w:p w14:paraId="3DB3307A" w14:textId="77777777" w:rsidR="009E34E4" w:rsidRDefault="00913274" w:rsidP="00703C43">
      <w:pPr>
        <w:jc w:val="both"/>
        <w:rPr>
          <w:lang w:val="en-US"/>
        </w:rPr>
      </w:pPr>
      <w:r w:rsidRPr="006F2290">
        <w:rPr>
          <w:b/>
          <w:bCs/>
          <w:lang w:val="en-US"/>
        </w:rPr>
        <w:t xml:space="preserve">Supplementary Table </w:t>
      </w:r>
      <w:r w:rsidR="00215850" w:rsidRPr="006F2290">
        <w:rPr>
          <w:b/>
          <w:bCs/>
          <w:lang w:val="en-US"/>
        </w:rPr>
        <w:t>S</w:t>
      </w:r>
      <w:r w:rsidR="00610574">
        <w:rPr>
          <w:b/>
          <w:bCs/>
          <w:lang w:val="en-US"/>
        </w:rPr>
        <w:t>2</w:t>
      </w:r>
      <w:r w:rsidRPr="006F2290">
        <w:rPr>
          <w:b/>
          <w:bCs/>
          <w:lang w:val="en-US"/>
        </w:rPr>
        <w:t>: Chemotherapy</w:t>
      </w:r>
      <w:r w:rsidRPr="00BC0BCB">
        <w:rPr>
          <w:b/>
          <w:bCs/>
          <w:lang w:val="en-US"/>
        </w:rPr>
        <w:t xml:space="preserve"> regimens</w:t>
      </w:r>
      <w:r>
        <w:rPr>
          <w:b/>
          <w:bCs/>
          <w:lang w:val="en-US"/>
        </w:rPr>
        <w:t xml:space="preserve">. </w:t>
      </w:r>
      <w:r w:rsidR="00703C43">
        <w:rPr>
          <w:lang w:val="en-US"/>
        </w:rPr>
        <w:t>One cycle of m</w:t>
      </w:r>
      <w:r w:rsidR="00A52B70">
        <w:rPr>
          <w:lang w:val="en-US"/>
        </w:rPr>
        <w:t xml:space="preserve">odified SKK includes </w:t>
      </w:r>
      <w:r w:rsidR="00703C43">
        <w:rPr>
          <w:lang w:val="en-US"/>
        </w:rPr>
        <w:t>one block of cyclophosphamide/</w:t>
      </w:r>
      <w:r w:rsidR="005E47D3">
        <w:rPr>
          <w:lang w:val="en-US"/>
        </w:rPr>
        <w:t>vincristine</w:t>
      </w:r>
      <w:r w:rsidR="00703C43">
        <w:rPr>
          <w:lang w:val="en-US"/>
        </w:rPr>
        <w:t xml:space="preserve"> followed by one block of carboplatin/etoposide. </w:t>
      </w:r>
      <w:r w:rsidRPr="00913274">
        <w:rPr>
          <w:lang w:val="en-US"/>
        </w:rPr>
        <w:t xml:space="preserve">Abbreviations: </w:t>
      </w:r>
      <w:r w:rsidR="00A52B70">
        <w:rPr>
          <w:lang w:val="en-US"/>
        </w:rPr>
        <w:t>HIT = “</w:t>
      </w:r>
      <w:proofErr w:type="spellStart"/>
      <w:r w:rsidR="00A52B70" w:rsidRPr="00A52B70">
        <w:rPr>
          <w:lang w:val="en-US"/>
        </w:rPr>
        <w:t>Hirntumor</w:t>
      </w:r>
      <w:proofErr w:type="spellEnd"/>
      <w:r w:rsidR="00A52B70">
        <w:rPr>
          <w:lang w:val="en-US"/>
        </w:rPr>
        <w:t xml:space="preserve"> “, </w:t>
      </w:r>
      <w:proofErr w:type="spellStart"/>
      <w:r w:rsidR="00A52B70">
        <w:rPr>
          <w:lang w:val="en-US"/>
        </w:rPr>
        <w:t>ie</w:t>
      </w:r>
      <w:proofErr w:type="spellEnd"/>
      <w:r w:rsidR="00A52B70">
        <w:rPr>
          <w:lang w:val="en-US"/>
        </w:rPr>
        <w:t>, “brain tumor” in German</w:t>
      </w:r>
      <w:r w:rsidR="00703C43">
        <w:rPr>
          <w:lang w:val="en-US"/>
        </w:rPr>
        <w:t>;</w:t>
      </w:r>
      <w:r w:rsidR="00A52B70">
        <w:rPr>
          <w:lang w:val="en-US"/>
        </w:rPr>
        <w:t xml:space="preserve"> </w:t>
      </w:r>
      <w:r w:rsidR="00703C43" w:rsidRPr="00A52B70">
        <w:rPr>
          <w:lang w:val="en-US"/>
        </w:rPr>
        <w:t xml:space="preserve">SKK </w:t>
      </w:r>
      <w:r w:rsidR="00703C43">
        <w:rPr>
          <w:lang w:val="en-US"/>
        </w:rPr>
        <w:t>=</w:t>
      </w:r>
      <w:r w:rsidR="00703C43" w:rsidRPr="00A52B70">
        <w:rPr>
          <w:lang w:val="en-US"/>
        </w:rPr>
        <w:t xml:space="preserve"> “</w:t>
      </w:r>
      <w:proofErr w:type="spellStart"/>
      <w:r w:rsidR="00703C43" w:rsidRPr="00A52B70">
        <w:rPr>
          <w:lang w:val="en-US"/>
        </w:rPr>
        <w:t>Säuglinge</w:t>
      </w:r>
      <w:proofErr w:type="spellEnd"/>
      <w:r w:rsidR="00703C43" w:rsidRPr="00A52B70">
        <w:rPr>
          <w:lang w:val="en-US"/>
        </w:rPr>
        <w:t xml:space="preserve"> und </w:t>
      </w:r>
      <w:proofErr w:type="spellStart"/>
      <w:r w:rsidR="00703C43" w:rsidRPr="00A52B70">
        <w:rPr>
          <w:lang w:val="en-US"/>
        </w:rPr>
        <w:t>Kleinkinder</w:t>
      </w:r>
      <w:proofErr w:type="spellEnd"/>
      <w:r w:rsidR="00703C43" w:rsidRPr="00A52B70">
        <w:rPr>
          <w:lang w:val="en-US"/>
        </w:rPr>
        <w:t>”</w:t>
      </w:r>
      <w:r w:rsidR="00703C43">
        <w:rPr>
          <w:lang w:val="en-US"/>
        </w:rPr>
        <w:t>,</w:t>
      </w:r>
      <w:r w:rsidR="00703C43" w:rsidRPr="00A52B70">
        <w:rPr>
          <w:lang w:val="en-US"/>
        </w:rPr>
        <w:t xml:space="preserve"> </w:t>
      </w:r>
      <w:proofErr w:type="spellStart"/>
      <w:r w:rsidR="00703C43" w:rsidRPr="00A52B70">
        <w:rPr>
          <w:lang w:val="en-US"/>
        </w:rPr>
        <w:t>ie</w:t>
      </w:r>
      <w:proofErr w:type="spellEnd"/>
      <w:r w:rsidR="00703C43" w:rsidRPr="00A52B70">
        <w:rPr>
          <w:lang w:val="en-US"/>
        </w:rPr>
        <w:t>, “infants and toddlers” in German</w:t>
      </w:r>
      <w:r w:rsidR="00703C43">
        <w:rPr>
          <w:lang w:val="en-US"/>
        </w:rPr>
        <w:t xml:space="preserve">; </w:t>
      </w:r>
      <w:r w:rsidRPr="00913274">
        <w:rPr>
          <w:lang w:val="en-US"/>
        </w:rPr>
        <w:t>LGG = low grade glioma</w:t>
      </w:r>
      <w:r w:rsidR="00703C43">
        <w:rPr>
          <w:lang w:val="en-US"/>
        </w:rPr>
        <w:t>;</w:t>
      </w:r>
      <w:r w:rsidRPr="00913274">
        <w:rPr>
          <w:lang w:val="en-US"/>
        </w:rPr>
        <w:t xml:space="preserve"> </w:t>
      </w:r>
      <w:r w:rsidR="00701979">
        <w:rPr>
          <w:lang w:val="en-US"/>
        </w:rPr>
        <w:t>no. = number</w:t>
      </w:r>
      <w:r>
        <w:rPr>
          <w:lang w:val="en-US"/>
        </w:rPr>
        <w:t>.</w:t>
      </w:r>
    </w:p>
    <w:p w14:paraId="1E197CE4" w14:textId="77777777" w:rsidR="009E34E4" w:rsidRDefault="009E34E4" w:rsidP="00703C43">
      <w:pPr>
        <w:jc w:val="both"/>
        <w:rPr>
          <w:lang w:val="en-US"/>
        </w:rPr>
      </w:pPr>
    </w:p>
    <w:p w14:paraId="7910298C" w14:textId="1E5781C1" w:rsidR="00735ED1" w:rsidRPr="00B923CD" w:rsidRDefault="00735ED1" w:rsidP="00703C43">
      <w:pPr>
        <w:jc w:val="both"/>
        <w:rPr>
          <w:b/>
          <w:bCs/>
          <w:lang w:val="en-US"/>
        </w:rPr>
      </w:pPr>
      <w:r>
        <w:rPr>
          <w:lang w:val="en-US"/>
        </w:rPr>
        <w:br w:type="page"/>
      </w:r>
    </w:p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940"/>
        <w:gridCol w:w="1000"/>
        <w:gridCol w:w="1040"/>
        <w:gridCol w:w="1000"/>
        <w:gridCol w:w="420"/>
        <w:gridCol w:w="1000"/>
        <w:gridCol w:w="1040"/>
        <w:gridCol w:w="420"/>
      </w:tblGrid>
      <w:tr w:rsidR="00A515FF" w:rsidRPr="00A515FF" w14:paraId="70E628C4" w14:textId="77777777" w:rsidTr="00A515F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76EBA7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3B1672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y-OS [%]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D8F6C4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-CI [%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7FB7DC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y-OS [%]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BD5A19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-CI [%]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364F7D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946985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y-PFS [%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A0D794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-CI [%]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7B0E73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515FF" w:rsidRPr="00A515FF" w14:paraId="2B2EBA16" w14:textId="77777777" w:rsidTr="00A515FF">
        <w:trPr>
          <w:trHeight w:val="320"/>
        </w:trPr>
        <w:tc>
          <w:tcPr>
            <w:tcW w:w="866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B6E2FC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</w:tr>
      <w:tr w:rsidR="00A515FF" w:rsidRPr="00A515FF" w14:paraId="52CA70D1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9DFB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3.5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84AA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6FD5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24CF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D85E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1-100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C04659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97A7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BAE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5-78.3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4C3CEF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A515FF" w:rsidRPr="00A515FF" w14:paraId="0CE8864A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F385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13.5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F6E2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ED1A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F6B5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45AF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7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232CC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AF6C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B0FB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6-86.2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B527E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515FF" w:rsidRPr="00A515FF" w14:paraId="44A71729" w14:textId="77777777" w:rsidTr="00A515FF">
        <w:trPr>
          <w:trHeight w:val="320"/>
        </w:trPr>
        <w:tc>
          <w:tcPr>
            <w:tcW w:w="86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74888B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A515FF" w:rsidRPr="00A515FF" w14:paraId="0BA3E92E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517D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2132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4D83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65F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AA9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6-100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DC5859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FA9E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404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4-82.8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9B15E6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A515FF" w:rsidRPr="00A515FF" w14:paraId="0B43D183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4E46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8E9F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56A3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5BC4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6305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9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8711C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2526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04CF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6-81.8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36985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515FF" w:rsidRPr="00A515FF" w14:paraId="1999A7A1" w14:textId="77777777" w:rsidTr="00A515FF">
        <w:trPr>
          <w:trHeight w:val="320"/>
        </w:trPr>
        <w:tc>
          <w:tcPr>
            <w:tcW w:w="86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C938ED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F2</w:t>
            </w:r>
          </w:p>
        </w:tc>
      </w:tr>
      <w:tr w:rsidR="00A515FF" w:rsidRPr="00A515FF" w14:paraId="1D4A1E51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8290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9533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7290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B82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B911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DD6F30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25C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3CFA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.3-100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852786" w14:textId="05DEDD7A" w:rsidR="00A515FF" w:rsidRPr="00DA0329" w:rsidRDefault="00DA0329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A515FF" w:rsidRPr="00A515FF" w14:paraId="4A53D064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CCB6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404D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B02C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7EE5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FB26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4-98.8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A045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4B22" w14:textId="55E3510F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B215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4FE9" w14:textId="56BA6EC4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="00B215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4</w:t>
            </w: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</w:t>
            </w:r>
            <w:r w:rsidR="00B215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68186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15FF" w:rsidRPr="00A515FF" w14:paraId="7FFC6C30" w14:textId="77777777" w:rsidTr="00A515FF">
        <w:trPr>
          <w:trHeight w:val="320"/>
        </w:trPr>
        <w:tc>
          <w:tcPr>
            <w:tcW w:w="86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6E5696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calisation</w:t>
            </w:r>
            <w:proofErr w:type="spellEnd"/>
          </w:p>
        </w:tc>
      </w:tr>
      <w:tr w:rsidR="00A515FF" w:rsidRPr="00A515FF" w14:paraId="5871A677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7A61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aniocervic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A857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E7ED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2C2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2285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EA2B4B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DA81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3CE3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0EA8E2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A515FF" w:rsidRPr="00A515FF" w14:paraId="4A629199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FE32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vic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8B46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BE5F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EFFE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C6EE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86245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A153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9FBB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9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F93B7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15FF" w:rsidRPr="00A515FF" w14:paraId="681A9332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6450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vicothorac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20B7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C32D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861C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EE8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DC1B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C596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D3CC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6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E1DCF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15FF" w:rsidRPr="00A515FF" w14:paraId="0B387AFE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CEE3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oraci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BF9F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F27C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299C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0B3E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1293F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1E45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0260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DF763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15FF" w:rsidRPr="00A515FF" w14:paraId="67A78921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16A7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oracolumb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B6E0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5751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6AC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68E0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B3AA1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29D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513D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-76.3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037C0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15FF" w:rsidRPr="00A515FF" w14:paraId="0EF82CEA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A2AA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b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07E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394E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3FFF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119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BED15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F1A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8841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8-90.2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117BA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15FF" w:rsidRPr="00A515FF" w14:paraId="3BB205E9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C786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mbosacr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5A8F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1BF4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5115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6C9E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0C902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22E1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BA5A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88.8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3D368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15FF" w:rsidRPr="00A515FF" w14:paraId="441B6093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A046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cr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751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077D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243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6212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00B54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779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F995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28A2B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15FF" w:rsidRPr="00A515FF" w14:paraId="565A652D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AFC8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cyge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7753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AC0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7291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FF57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D7E34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6350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C66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57586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15FF" w:rsidRPr="00A515FF" w14:paraId="42713863" w14:textId="77777777" w:rsidTr="00A515FF">
        <w:trPr>
          <w:trHeight w:val="320"/>
        </w:trPr>
        <w:tc>
          <w:tcPr>
            <w:tcW w:w="86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E864D5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HO </w:t>
            </w:r>
            <w:proofErr w:type="spellStart"/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umor</w:t>
            </w:r>
            <w:proofErr w:type="spellEnd"/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ading</w:t>
            </w:r>
            <w:proofErr w:type="spellEnd"/>
          </w:p>
        </w:tc>
      </w:tr>
      <w:tr w:rsidR="00A515FF" w:rsidRPr="00A515FF" w14:paraId="2FF3BD90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1538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, myxopapilla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C45C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CE0B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66EC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26ED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3-100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2C3EF8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8716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2C6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-62.4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2B94AE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A515FF" w:rsidRPr="00A515FF" w14:paraId="1D94E926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1BF3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, non-myxopapilla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FC90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FE80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345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BE2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5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0C220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04F1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57AF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8-99.2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6AF04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15FF" w:rsidRPr="00A515FF" w14:paraId="3C3DD136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0F39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F54B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1431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5C64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31D4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6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C997D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137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D23E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9-82.1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A3A5D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15FF" w:rsidRPr="00C623E8" w14:paraId="69AF9EB2" w14:textId="77777777" w:rsidTr="00A515FF">
        <w:trPr>
          <w:trHeight w:val="320"/>
        </w:trPr>
        <w:tc>
          <w:tcPr>
            <w:tcW w:w="86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8FCCC6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thylation groups (without SP-EPN-MYCN)</w:t>
            </w:r>
          </w:p>
        </w:tc>
      </w:tr>
      <w:tr w:rsidR="00A515FF" w:rsidRPr="00A515FF" w14:paraId="086BDAB0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F98B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-MP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0C0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7423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2567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AD3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701E28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8BB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EB9C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7-85.1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F0A160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A515FF" w:rsidRPr="00A515FF" w14:paraId="35D2DA76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3A53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-EP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5852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174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08A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1DA0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3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06210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B8AE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E63E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5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0BC40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515FF" w:rsidRPr="00A515FF" w14:paraId="10E303F2" w14:textId="77777777" w:rsidTr="00A515FF">
        <w:trPr>
          <w:trHeight w:val="320"/>
        </w:trPr>
        <w:tc>
          <w:tcPr>
            <w:tcW w:w="86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13BA67" w14:textId="50117929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YCN</w:t>
            </w: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="000A62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plification</w:t>
            </w:r>
            <w:proofErr w:type="spellEnd"/>
          </w:p>
        </w:tc>
      </w:tr>
      <w:tr w:rsidR="00A515FF" w:rsidRPr="00A515FF" w14:paraId="07607390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1E92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YCN</w:t>
            </w: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proofErr w:type="spellStart"/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lifi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C810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05ED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0F17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D5D2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D2CBDB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5FFC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0EB3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CEE628" w14:textId="3C2EF6C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B312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7</w:t>
            </w:r>
          </w:p>
        </w:tc>
      </w:tr>
      <w:tr w:rsidR="00A515FF" w:rsidRPr="00A515FF" w14:paraId="0C5AF617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056D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t </w:t>
            </w:r>
            <w:r w:rsidRPr="00A515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YCN</w:t>
            </w: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proofErr w:type="spellStart"/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lifi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DD38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9724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2C33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7E7C" w14:textId="5D2036BD" w:rsidR="00A515FF" w:rsidRPr="00A515FF" w:rsidRDefault="00081A55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5</w:t>
            </w:r>
            <w:r w:rsidR="00A515FF"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952B5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C6BE" w14:textId="6C2626B4" w:rsidR="00A515FF" w:rsidRPr="00A515FF" w:rsidRDefault="00B3125D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2A76" w14:textId="469FAF2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  <w:r w:rsidR="00B3125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</w:t>
            </w: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="00B3125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.1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0B69F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15FF" w:rsidRPr="00A515FF" w14:paraId="394F6289" w14:textId="77777777" w:rsidTr="00A515FF">
        <w:trPr>
          <w:trHeight w:val="320"/>
        </w:trPr>
        <w:tc>
          <w:tcPr>
            <w:tcW w:w="86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9F7B71" w14:textId="77777777" w:rsidR="00A515FF" w:rsidRPr="00A515FF" w:rsidRDefault="00A515FF" w:rsidP="00A515F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P-MPE </w:t>
            </w:r>
            <w:proofErr w:type="spellStart"/>
            <w:r w:rsidRPr="00A515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btypes</w:t>
            </w:r>
            <w:proofErr w:type="spellEnd"/>
          </w:p>
        </w:tc>
      </w:tr>
      <w:tr w:rsidR="00A515FF" w:rsidRPr="00A515FF" w14:paraId="54448C58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FC5C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200D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6943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27AD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E6C0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59117E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DC05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B66F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7-85.9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349BA9" w14:textId="77777777" w:rsidR="00A515FF" w:rsidRPr="00A515FF" w:rsidRDefault="00A515FF" w:rsidP="00A515F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A515FF" w:rsidRPr="00A515FF" w14:paraId="13337995" w14:textId="77777777" w:rsidTr="00A515F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DFA9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527B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E45D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C004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3997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30B0E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F095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2519" w14:textId="77777777" w:rsidR="00A515FF" w:rsidRPr="00A515FF" w:rsidRDefault="00A515FF" w:rsidP="00A515F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15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.3-100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106ED" w14:textId="77777777" w:rsidR="00A515FF" w:rsidRPr="00A515FF" w:rsidRDefault="00A515FF" w:rsidP="00A515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064A451A" w14:textId="77777777" w:rsidR="00A515FF" w:rsidRDefault="00A515FF" w:rsidP="005729DD">
      <w:pPr>
        <w:rPr>
          <w:b/>
          <w:bCs/>
          <w:lang w:val="en-US"/>
        </w:rPr>
      </w:pPr>
    </w:p>
    <w:p w14:paraId="296AE012" w14:textId="3BC59629" w:rsidR="007B71C4" w:rsidRPr="000A624C" w:rsidRDefault="00A515FF" w:rsidP="005729DD">
      <w:pPr>
        <w:jc w:val="both"/>
        <w:rPr>
          <w:lang w:val="en-US"/>
        </w:rPr>
      </w:pPr>
      <w:r w:rsidRPr="00763632">
        <w:rPr>
          <w:b/>
          <w:bCs/>
          <w:lang w:val="en-US"/>
        </w:rPr>
        <w:t xml:space="preserve">Supplementary Table </w:t>
      </w:r>
      <w:r w:rsidR="00884913">
        <w:rPr>
          <w:b/>
          <w:bCs/>
          <w:lang w:val="en-US"/>
        </w:rPr>
        <w:t>S</w:t>
      </w:r>
      <w:r w:rsidR="00610574">
        <w:rPr>
          <w:b/>
          <w:bCs/>
          <w:lang w:val="en-US"/>
        </w:rPr>
        <w:t>3</w:t>
      </w:r>
      <w:r w:rsidRPr="00763632">
        <w:rPr>
          <w:b/>
          <w:bCs/>
          <w:lang w:val="en-US"/>
        </w:rPr>
        <w:t>:</w:t>
      </w:r>
      <w:r w:rsidRPr="00A515FF">
        <w:rPr>
          <w:b/>
          <w:bCs/>
          <w:lang w:val="en-US"/>
        </w:rPr>
        <w:t xml:space="preserve"> Factors influencing OS and PFS</w:t>
      </w:r>
      <w:r>
        <w:rPr>
          <w:b/>
          <w:bCs/>
          <w:lang w:val="en-US"/>
        </w:rPr>
        <w:t xml:space="preserve">. </w:t>
      </w:r>
      <w:r w:rsidRPr="000A624C">
        <w:rPr>
          <w:lang w:val="en-US"/>
        </w:rPr>
        <w:t>Abbreviation</w:t>
      </w:r>
      <w:r w:rsidR="00E3343F">
        <w:rPr>
          <w:lang w:val="en-US"/>
        </w:rPr>
        <w:t>s</w:t>
      </w:r>
      <w:r w:rsidRPr="000A624C">
        <w:rPr>
          <w:lang w:val="en-US"/>
        </w:rPr>
        <w:t xml:space="preserve">: </w:t>
      </w:r>
      <w:r w:rsidR="00267A56">
        <w:rPr>
          <w:lang w:val="en-US"/>
        </w:rPr>
        <w:t xml:space="preserve">OS = overall survival, PFS = progression-free survival, y = year, CI = confidence interval, </w:t>
      </w:r>
      <w:r w:rsidRPr="000A624C">
        <w:rPr>
          <w:lang w:val="en-US"/>
        </w:rPr>
        <w:t>n.s. = n</w:t>
      </w:r>
      <w:r w:rsidR="00A90252" w:rsidRPr="000A624C">
        <w:rPr>
          <w:lang w:val="en-US"/>
        </w:rPr>
        <w:t>on</w:t>
      </w:r>
      <w:r w:rsidRPr="000A624C">
        <w:rPr>
          <w:lang w:val="en-US"/>
        </w:rPr>
        <w:t>-significan</w:t>
      </w:r>
      <w:r w:rsidR="000A624C" w:rsidRPr="000A624C">
        <w:rPr>
          <w:lang w:val="en-US"/>
        </w:rPr>
        <w:t xml:space="preserve">t, NF2 = </w:t>
      </w:r>
      <w:r w:rsidR="00C623E8" w:rsidRPr="00C623E8">
        <w:rPr>
          <w:i/>
          <w:iCs/>
          <w:lang w:val="en-US"/>
        </w:rPr>
        <w:t>NF2</w:t>
      </w:r>
      <w:r w:rsidR="00C623E8">
        <w:rPr>
          <w:lang w:val="en-US"/>
        </w:rPr>
        <w:t>-related schwannomatosis</w:t>
      </w:r>
      <w:r w:rsidR="000A624C" w:rsidRPr="000A624C">
        <w:rPr>
          <w:lang w:val="en-US"/>
        </w:rPr>
        <w:t xml:space="preserve">, </w:t>
      </w:r>
      <w:r w:rsidR="000A624C">
        <w:rPr>
          <w:lang w:val="en-US"/>
        </w:rPr>
        <w:t>SP-MPE = spinal myxopapillary ependymoma, SP-EPN = spinal ependymoma</w:t>
      </w:r>
      <w:r w:rsidRPr="000A624C">
        <w:rPr>
          <w:lang w:val="en-US"/>
        </w:rPr>
        <w:t>.</w:t>
      </w:r>
      <w:r w:rsidR="007B71C4" w:rsidRPr="000A624C">
        <w:rPr>
          <w:lang w:val="en-US"/>
        </w:rPr>
        <w:br w:type="page"/>
      </w: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1360"/>
        <w:gridCol w:w="1020"/>
        <w:gridCol w:w="1080"/>
        <w:gridCol w:w="1120"/>
        <w:gridCol w:w="1080"/>
        <w:gridCol w:w="400"/>
        <w:gridCol w:w="1080"/>
        <w:gridCol w:w="1080"/>
        <w:gridCol w:w="400"/>
      </w:tblGrid>
      <w:tr w:rsidR="001818C0" w:rsidRPr="001818C0" w14:paraId="5804F9D9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AB5E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DFDC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D34C2EE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5y-OS [%]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C26ED4B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-CI [%] 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C6A1F00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10y-OS [%]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E342B27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-CI [%]  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2683D39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401AD8B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5y-PFS [%]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F6B6E75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-CI [%]  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7796ADB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1818C0" w:rsidRPr="001818C0" w14:paraId="4446EB2F" w14:textId="77777777" w:rsidTr="001818C0">
        <w:trPr>
          <w:trHeight w:val="320"/>
        </w:trPr>
        <w:tc>
          <w:tcPr>
            <w:tcW w:w="898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F1CCB4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issemination at </w:t>
            </w:r>
            <w:proofErr w:type="spellStart"/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agnosis</w:t>
            </w:r>
            <w:proofErr w:type="spellEnd"/>
          </w:p>
        </w:tc>
      </w:tr>
      <w:tr w:rsidR="001818C0" w:rsidRPr="001818C0" w14:paraId="314F9B1A" w14:textId="77777777" w:rsidTr="001818C0">
        <w:trPr>
          <w:trHeight w:val="320"/>
        </w:trPr>
        <w:tc>
          <w:tcPr>
            <w:tcW w:w="89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B94316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hort</w:t>
            </w:r>
            <w:proofErr w:type="spellEnd"/>
          </w:p>
        </w:tc>
      </w:tr>
      <w:tr w:rsidR="001818C0" w:rsidRPr="001818C0" w14:paraId="6D67EA30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14E1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CCD0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0F91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1CDE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5FC5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CA5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3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4CCAF7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51A0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568C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2-80.6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17F03B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1818C0" w:rsidRPr="001818C0" w14:paraId="2623FFDE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1CDD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13A4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4DBF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8A0E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03B2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778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2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9D11A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BD98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4052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-83.7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D43F0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18C0" w:rsidRPr="001818C0" w14:paraId="16906FFA" w14:textId="77777777" w:rsidTr="001818C0">
        <w:trPr>
          <w:trHeight w:val="320"/>
        </w:trPr>
        <w:tc>
          <w:tcPr>
            <w:tcW w:w="8980" w:type="dxa"/>
            <w:gridSpan w:val="10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1BAB88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group</w:t>
            </w:r>
            <w:proofErr w:type="spellEnd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WHO grades</w:t>
            </w:r>
          </w:p>
        </w:tc>
      </w:tr>
      <w:tr w:rsidR="001818C0" w:rsidRPr="001818C0" w14:paraId="1FE011A3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8F0E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1B90DFA2" w14:textId="77777777" w:rsidR="001818C0" w:rsidRPr="001818C0" w:rsidRDefault="001818C0" w:rsidP="00181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yxopapillary</w:t>
            </w:r>
            <w:proofErr w:type="spellEnd"/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WHO grade 2 </w:t>
            </w:r>
            <w:proofErr w:type="spellStart"/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umors</w:t>
            </w:r>
            <w:proofErr w:type="spellEnd"/>
          </w:p>
        </w:tc>
      </w:tr>
      <w:tr w:rsidR="001818C0" w:rsidRPr="001818C0" w14:paraId="6E33441E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4E23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9033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B531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E945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FF6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6F62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17CF54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A35A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ABB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-55.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D4FE7A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1818C0" w:rsidRPr="001818C0" w14:paraId="7136DEE2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1CC6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A4BC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7ABE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989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192A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515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EBAAA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D99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04F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2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298A5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18C0" w:rsidRPr="00C623E8" w14:paraId="56DF0DDD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8880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78AE6ED6" w14:textId="77777777" w:rsidR="001818C0" w:rsidRPr="001818C0" w:rsidRDefault="001818C0" w:rsidP="00181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Non-myxopapillary WHO grade 2 tumors</w:t>
            </w:r>
          </w:p>
        </w:tc>
      </w:tr>
      <w:tr w:rsidR="001818C0" w:rsidRPr="001818C0" w14:paraId="06C15F6E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B685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E0FC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0721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3FD4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5C64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40E5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7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AF767F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AFCA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C76D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7-99.1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6C81EE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1818C0" w:rsidRPr="001818C0" w14:paraId="0178998D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BBE1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7411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750A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B156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0CA1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54E7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C08A5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7CE8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9764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9944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18C0" w:rsidRPr="001818C0" w14:paraId="15E4EC99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7385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50758C2" w14:textId="77777777" w:rsidR="001818C0" w:rsidRPr="001818C0" w:rsidRDefault="001818C0" w:rsidP="00181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WHO grade 3 </w:t>
            </w:r>
            <w:proofErr w:type="spellStart"/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umors</w:t>
            </w:r>
            <w:proofErr w:type="spellEnd"/>
          </w:p>
        </w:tc>
      </w:tr>
      <w:tr w:rsidR="001818C0" w:rsidRPr="001818C0" w14:paraId="38033913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6AC6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E275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62A5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19FF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-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4579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F3E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6B6AB7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E17E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980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E05AAC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1818C0" w:rsidRPr="001818C0" w14:paraId="281FE6BD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5768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11E4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1AE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661C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0C86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4E0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7BBE8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B12A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51B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132A0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18C0" w:rsidRPr="001818C0" w14:paraId="3A7714B4" w14:textId="77777777" w:rsidTr="001818C0">
        <w:trPr>
          <w:trHeight w:val="320"/>
        </w:trPr>
        <w:tc>
          <w:tcPr>
            <w:tcW w:w="8980" w:type="dxa"/>
            <w:gridSpan w:val="10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E3A67E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group</w:t>
            </w:r>
            <w:proofErr w:type="spellEnd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ation</w:t>
            </w:r>
            <w:proofErr w:type="spellEnd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s</w:t>
            </w:r>
            <w:proofErr w:type="spellEnd"/>
          </w:p>
        </w:tc>
      </w:tr>
      <w:tr w:rsidR="001818C0" w:rsidRPr="00C623E8" w14:paraId="18CEDB92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0AA5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3F19D6" w14:textId="77777777" w:rsidR="001818C0" w:rsidRPr="001818C0" w:rsidRDefault="001818C0" w:rsidP="00181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Subgroup with available methylation profile - overall</w:t>
            </w:r>
          </w:p>
        </w:tc>
      </w:tr>
      <w:tr w:rsidR="001818C0" w:rsidRPr="001818C0" w14:paraId="14733D29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25B0" w14:textId="77777777" w:rsidR="001818C0" w:rsidRPr="001818C0" w:rsidRDefault="001818C0" w:rsidP="00181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ACE0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E259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230F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CF2A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5A7E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0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59849E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6A00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8294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.7-84.7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7A35EB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1818C0" w:rsidRPr="001818C0" w14:paraId="05DD695E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F7A2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BBFF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FDAF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C018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484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1282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7AD9C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3635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5575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7-94.5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37147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18C0" w:rsidRPr="001818C0" w14:paraId="2AFA66BD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F3F2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DE589D" w14:textId="77777777" w:rsidR="001818C0" w:rsidRPr="001818C0" w:rsidRDefault="001818C0" w:rsidP="00181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-MPE</w:t>
            </w:r>
          </w:p>
        </w:tc>
      </w:tr>
      <w:tr w:rsidR="001818C0" w:rsidRPr="001818C0" w14:paraId="4C924F6B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231F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3A85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ED7C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A0D6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161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92B1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3A8E8E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B9E6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7E01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6-87.6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C9B0D9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1818C0" w:rsidRPr="001818C0" w14:paraId="23CBE363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ACDD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70D4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46FD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26D0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B74E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F896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476C0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589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DB6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3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44D72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18C0" w:rsidRPr="001818C0" w14:paraId="79CE2FB0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FFB1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040205" w14:textId="77777777" w:rsidR="001818C0" w:rsidRPr="001818C0" w:rsidRDefault="001818C0" w:rsidP="00181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-EPN</w:t>
            </w:r>
          </w:p>
        </w:tc>
      </w:tr>
      <w:tr w:rsidR="001818C0" w:rsidRPr="001818C0" w14:paraId="60BBE917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63C7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B86A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7C60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1564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5EBD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6874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3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B70448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0557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A38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5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EEA850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1818C0" w:rsidRPr="001818C0" w14:paraId="31C82BC4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0414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3C3E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1394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F4AD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5782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D4B7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B5D0E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9D20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D9EC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211F8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18C0" w:rsidRPr="001818C0" w14:paraId="5ABC4A47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BB6B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79E112" w14:textId="77777777" w:rsidR="001818C0" w:rsidRPr="001818C0" w:rsidRDefault="001818C0" w:rsidP="00181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-EPN-MYCN</w:t>
            </w:r>
          </w:p>
        </w:tc>
      </w:tr>
      <w:tr w:rsidR="001818C0" w:rsidRPr="001818C0" w14:paraId="5762612D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5E5D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BDB8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34ED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5651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42B0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049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433C71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8801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56BF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84A2B3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1818C0" w:rsidRPr="001818C0" w14:paraId="75605E41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E55E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482C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B819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5127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163E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1087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4FA3C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BEE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FF3D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46DAE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18C0" w:rsidRPr="001818C0" w14:paraId="435689A5" w14:textId="77777777" w:rsidTr="001818C0">
        <w:trPr>
          <w:trHeight w:val="320"/>
        </w:trPr>
        <w:tc>
          <w:tcPr>
            <w:tcW w:w="898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0CE915" w14:textId="36921535" w:rsidR="001818C0" w:rsidRPr="001818C0" w:rsidRDefault="004070D5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xtent</w:t>
            </w:r>
            <w:proofErr w:type="spellEnd"/>
            <w:r w:rsidR="001818C0"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="001818C0"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ection</w:t>
            </w:r>
            <w:proofErr w:type="spellEnd"/>
          </w:p>
        </w:tc>
      </w:tr>
      <w:tr w:rsidR="001818C0" w:rsidRPr="001818C0" w14:paraId="0358323D" w14:textId="77777777" w:rsidTr="001818C0">
        <w:trPr>
          <w:trHeight w:val="320"/>
        </w:trPr>
        <w:tc>
          <w:tcPr>
            <w:tcW w:w="89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EB4F90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hort</w:t>
            </w:r>
            <w:proofErr w:type="spellEnd"/>
          </w:p>
        </w:tc>
      </w:tr>
      <w:tr w:rsidR="001818C0" w:rsidRPr="001818C0" w14:paraId="3E54E937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095A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AE91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C797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E0AC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E0C8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1846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0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DBF112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2FD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C931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3-88.7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270E1A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1818C0" w:rsidRPr="001818C0" w14:paraId="5C4D4073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C0CA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EF1C" w14:textId="3837CF3E" w:rsidR="001818C0" w:rsidRPr="001818C0" w:rsidRDefault="00AD1384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G</w:t>
            </w:r>
            <w:r w:rsidR="001818C0"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C3F5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967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8AC7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B556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1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74AD4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95C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1F26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-74.4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BCF51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18C0" w:rsidRPr="001818C0" w14:paraId="406E35B6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5671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FEA6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F8BA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C9E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07C0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2041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2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40661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6386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CC91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-85.4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FBC0E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18C0" w:rsidRPr="001818C0" w14:paraId="68D70D67" w14:textId="77777777" w:rsidTr="001818C0">
        <w:trPr>
          <w:trHeight w:val="320"/>
        </w:trPr>
        <w:tc>
          <w:tcPr>
            <w:tcW w:w="8980" w:type="dxa"/>
            <w:gridSpan w:val="10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0F4BAD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ation</w:t>
            </w:r>
            <w:proofErr w:type="spellEnd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s</w:t>
            </w:r>
            <w:proofErr w:type="spellEnd"/>
          </w:p>
        </w:tc>
      </w:tr>
      <w:tr w:rsidR="001818C0" w:rsidRPr="001818C0" w14:paraId="22961CED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154B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7F8ECC" w14:textId="77777777" w:rsidR="001818C0" w:rsidRPr="001818C0" w:rsidRDefault="001818C0" w:rsidP="00181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-MPE</w:t>
            </w:r>
          </w:p>
        </w:tc>
      </w:tr>
      <w:tr w:rsidR="001818C0" w:rsidRPr="001818C0" w14:paraId="4F3C0D41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6A77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442E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5062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97DF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F870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C3E4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B9EE8C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6046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6187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0-93.6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C55AE0" w14:textId="61DC1072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</w:t>
            </w:r>
            <w:r w:rsidR="005547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1818C0" w:rsidRPr="001818C0" w14:paraId="1D66C8B9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5433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FD5A" w14:textId="39CA44AA" w:rsidR="001818C0" w:rsidRPr="001818C0" w:rsidRDefault="00AD1384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G</w:t>
            </w:r>
            <w:r w:rsidR="001818C0"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 incl. </w:t>
            </w:r>
            <w:proofErr w:type="spellStart"/>
            <w:r w:rsidR="001818C0"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0A7C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1801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B9D9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B1B7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7AB4C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5915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1F45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-68.4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56D15" w14:textId="77777777" w:rsidR="001818C0" w:rsidRPr="001818C0" w:rsidRDefault="001818C0" w:rsidP="00181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818C0" w:rsidRPr="001818C0" w14:paraId="1574226B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320F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A01C8D" w14:textId="77777777" w:rsidR="001818C0" w:rsidRPr="001818C0" w:rsidRDefault="001818C0" w:rsidP="00181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-EPN</w:t>
            </w:r>
          </w:p>
        </w:tc>
      </w:tr>
      <w:tr w:rsidR="001818C0" w:rsidRPr="001818C0" w14:paraId="01307712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2A81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6337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1258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79E2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AA9F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4F3B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B9707C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2E06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6202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9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6BF206" w14:textId="77777777" w:rsidR="001818C0" w:rsidRPr="001818C0" w:rsidRDefault="001818C0" w:rsidP="00181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1818C0" w:rsidRPr="001818C0" w14:paraId="55F6E367" w14:textId="77777777" w:rsidTr="001818C0">
        <w:trPr>
          <w:trHeight w:val="320"/>
        </w:trPr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AB6E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7627" w14:textId="7B19D210" w:rsidR="001818C0" w:rsidRPr="001818C0" w:rsidRDefault="00AD1384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G</w:t>
            </w:r>
            <w:r w:rsidR="001818C0"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 incl. </w:t>
            </w:r>
            <w:proofErr w:type="spellStart"/>
            <w:r w:rsidR="001818C0"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7747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D913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9887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38BA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30E90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7FBC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0578" w14:textId="77777777" w:rsidR="001818C0" w:rsidRPr="001818C0" w:rsidRDefault="001818C0" w:rsidP="00181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18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.9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DB2F3" w14:textId="77777777" w:rsidR="001818C0" w:rsidRPr="001818C0" w:rsidRDefault="001818C0" w:rsidP="00181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2C92445F" w14:textId="77777777" w:rsidR="00D34722" w:rsidRDefault="00D34722" w:rsidP="00622DB7">
      <w:pPr>
        <w:jc w:val="both"/>
        <w:rPr>
          <w:b/>
          <w:bCs/>
          <w:lang w:val="en-US"/>
        </w:rPr>
      </w:pPr>
    </w:p>
    <w:p w14:paraId="37586AF5" w14:textId="74E3D358" w:rsidR="001818C0" w:rsidRDefault="00407E7F" w:rsidP="00EC34A7">
      <w:pPr>
        <w:jc w:val="both"/>
        <w:rPr>
          <w:lang w:val="en-US"/>
        </w:rPr>
      </w:pPr>
      <w:r w:rsidRPr="00763632">
        <w:rPr>
          <w:b/>
          <w:bCs/>
          <w:lang w:val="en-US"/>
        </w:rPr>
        <w:lastRenderedPageBreak/>
        <w:t xml:space="preserve">Supplementary Table </w:t>
      </w:r>
      <w:r w:rsidR="00884913">
        <w:rPr>
          <w:b/>
          <w:bCs/>
          <w:lang w:val="en-US"/>
        </w:rPr>
        <w:t>S</w:t>
      </w:r>
      <w:r w:rsidR="00610574">
        <w:rPr>
          <w:b/>
          <w:bCs/>
          <w:lang w:val="en-US"/>
        </w:rPr>
        <w:t>4</w:t>
      </w:r>
      <w:r w:rsidRPr="00763632">
        <w:rPr>
          <w:b/>
          <w:bCs/>
          <w:lang w:val="en-US"/>
        </w:rPr>
        <w:t>:</w:t>
      </w:r>
      <w:r w:rsidRPr="00407E7F">
        <w:rPr>
          <w:b/>
          <w:bCs/>
          <w:lang w:val="en-US"/>
        </w:rPr>
        <w:t xml:space="preserve"> Impact of initial dissemination and </w:t>
      </w:r>
      <w:r w:rsidR="004070D5">
        <w:rPr>
          <w:b/>
          <w:bCs/>
          <w:lang w:val="en-US"/>
        </w:rPr>
        <w:t>extent</w:t>
      </w:r>
      <w:r w:rsidRPr="00407E7F">
        <w:rPr>
          <w:b/>
          <w:bCs/>
          <w:lang w:val="en-US"/>
        </w:rPr>
        <w:t xml:space="preserve"> of resection on OS and PFS</w:t>
      </w:r>
      <w:r>
        <w:rPr>
          <w:b/>
          <w:bCs/>
          <w:lang w:val="en-US"/>
        </w:rPr>
        <w:t xml:space="preserve">. </w:t>
      </w:r>
      <w:r w:rsidRPr="00407E7F">
        <w:rPr>
          <w:lang w:val="en-US"/>
        </w:rPr>
        <w:t>Abbreviation</w:t>
      </w:r>
      <w:r w:rsidR="00E3343F">
        <w:rPr>
          <w:lang w:val="en-US"/>
        </w:rPr>
        <w:t>s</w:t>
      </w:r>
      <w:r w:rsidRPr="00407E7F">
        <w:rPr>
          <w:lang w:val="en-US"/>
        </w:rPr>
        <w:t xml:space="preserve">: </w:t>
      </w:r>
      <w:r w:rsidR="0027698B">
        <w:rPr>
          <w:lang w:val="en-US"/>
        </w:rPr>
        <w:t xml:space="preserve">OS = overall survival, PFS = progression-free survival, y = year, CI = confidence interval, </w:t>
      </w:r>
      <w:r w:rsidRPr="00407E7F">
        <w:rPr>
          <w:lang w:val="en-US"/>
        </w:rPr>
        <w:t>n.s. = non-significant</w:t>
      </w:r>
      <w:r w:rsidR="00E249A9">
        <w:rPr>
          <w:lang w:val="en-US"/>
        </w:rPr>
        <w:t xml:space="preserve">, </w:t>
      </w:r>
      <w:r w:rsidR="00D34722">
        <w:rPr>
          <w:lang w:val="en-US"/>
        </w:rPr>
        <w:t xml:space="preserve">M0 = no initial metastasis, M+ = initial metastasis, </w:t>
      </w:r>
      <w:r w:rsidR="00E249A9">
        <w:rPr>
          <w:lang w:val="en-US"/>
        </w:rPr>
        <w:t xml:space="preserve">SP-MPE = spinal myxopapillary ependymoma, SP-EPN = spinal ependymoma, SP-EPN-MYCN = </w:t>
      </w:r>
      <w:r w:rsidR="00E249A9" w:rsidRPr="00C623E8">
        <w:rPr>
          <w:i/>
          <w:iCs/>
          <w:lang w:val="en-US"/>
        </w:rPr>
        <w:t>MYCN</w:t>
      </w:r>
      <w:r w:rsidR="00E249A9">
        <w:rPr>
          <w:lang w:val="en-US"/>
        </w:rPr>
        <w:t>-amplified SP-EPN</w:t>
      </w:r>
      <w:r w:rsidR="00D34722">
        <w:rPr>
          <w:lang w:val="en-US"/>
        </w:rPr>
        <w:t xml:space="preserve">, GTR = gross total resection, </w:t>
      </w:r>
      <w:r w:rsidR="00AD1384">
        <w:rPr>
          <w:lang w:val="en-US"/>
        </w:rPr>
        <w:t>&lt;GTR = less than GTR (subtotal or partial resection)</w:t>
      </w:r>
      <w:r w:rsidR="00D34722">
        <w:rPr>
          <w:lang w:val="en-US"/>
        </w:rPr>
        <w:t>, incl. = inclusively</w:t>
      </w:r>
      <w:r w:rsidRPr="00407E7F">
        <w:rPr>
          <w:lang w:val="en-US"/>
        </w:rPr>
        <w:t>.</w:t>
      </w:r>
      <w:r w:rsidR="001818C0">
        <w:rPr>
          <w:lang w:val="en-US"/>
        </w:rPr>
        <w:br w:type="page"/>
      </w: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1700"/>
        <w:gridCol w:w="1020"/>
        <w:gridCol w:w="1080"/>
        <w:gridCol w:w="1120"/>
        <w:gridCol w:w="1080"/>
        <w:gridCol w:w="400"/>
        <w:gridCol w:w="1080"/>
        <w:gridCol w:w="1080"/>
        <w:gridCol w:w="400"/>
      </w:tblGrid>
      <w:tr w:rsidR="00105223" w:rsidRPr="00105223" w14:paraId="5841A797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70FCB" w14:textId="77777777" w:rsidR="00105223" w:rsidRPr="00105223" w:rsidRDefault="00105223" w:rsidP="001052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BCA2" w14:textId="77777777" w:rsidR="00105223" w:rsidRPr="00105223" w:rsidRDefault="00105223" w:rsidP="001052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D925D2E" w14:textId="77777777" w:rsidR="00105223" w:rsidRPr="00105223" w:rsidRDefault="00105223" w:rsidP="001052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5y-OS [%]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30D8EBE" w14:textId="77777777" w:rsidR="00105223" w:rsidRPr="00105223" w:rsidRDefault="00105223" w:rsidP="001052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-CI [%] 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A29F17B" w14:textId="77777777" w:rsidR="00105223" w:rsidRPr="00105223" w:rsidRDefault="00105223" w:rsidP="001052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10y-OS [%]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621C916" w14:textId="77777777" w:rsidR="00105223" w:rsidRPr="00105223" w:rsidRDefault="00105223" w:rsidP="001052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-CI [%]  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92C1CD3" w14:textId="77777777" w:rsidR="00105223" w:rsidRPr="00105223" w:rsidRDefault="00105223" w:rsidP="001052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C5A773C" w14:textId="77777777" w:rsidR="00105223" w:rsidRPr="00105223" w:rsidRDefault="00105223" w:rsidP="001052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5y-PFS [%]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59D158F" w14:textId="77777777" w:rsidR="00105223" w:rsidRPr="00105223" w:rsidRDefault="00105223" w:rsidP="001052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-CI [%]  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650E3D8" w14:textId="77777777" w:rsidR="00105223" w:rsidRPr="00105223" w:rsidRDefault="00105223" w:rsidP="001052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105223" w:rsidRPr="00C623E8" w14:paraId="1870EA2A" w14:textId="77777777" w:rsidTr="00105223">
        <w:trPr>
          <w:trHeight w:val="320"/>
        </w:trPr>
        <w:tc>
          <w:tcPr>
            <w:tcW w:w="9260" w:type="dxa"/>
            <w:gridSpan w:val="10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C728B0" w14:textId="77777777" w:rsidR="00105223" w:rsidRPr="00105223" w:rsidRDefault="00105223" w:rsidP="001052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se of adjuvant treatment (Overall cohort)</w:t>
            </w:r>
          </w:p>
        </w:tc>
      </w:tr>
      <w:tr w:rsidR="00105223" w:rsidRPr="00105223" w14:paraId="4377F3E7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1B42" w14:textId="77777777" w:rsidR="00105223" w:rsidRPr="00105223" w:rsidRDefault="00105223" w:rsidP="001052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902F" w14:textId="77777777" w:rsidR="00105223" w:rsidRPr="00105223" w:rsidRDefault="00105223" w:rsidP="001052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djuvant </w:t>
            </w:r>
            <w:proofErr w:type="spellStart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59C7" w14:textId="77777777" w:rsidR="00105223" w:rsidRPr="00105223" w:rsidRDefault="00105223" w:rsidP="001052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070E" w14:textId="77777777" w:rsidR="00105223" w:rsidRPr="00105223" w:rsidRDefault="00105223" w:rsidP="001052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5CCE" w14:textId="77777777" w:rsidR="00105223" w:rsidRPr="00105223" w:rsidRDefault="00105223" w:rsidP="001052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37EF" w14:textId="77777777" w:rsidR="00105223" w:rsidRPr="00105223" w:rsidRDefault="00105223" w:rsidP="001052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9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7D9148" w14:textId="77777777" w:rsidR="00105223" w:rsidRPr="00105223" w:rsidRDefault="00105223" w:rsidP="0010522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5F9B" w14:textId="77777777" w:rsidR="00105223" w:rsidRPr="00105223" w:rsidRDefault="00105223" w:rsidP="001052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9F3E" w14:textId="77777777" w:rsidR="00105223" w:rsidRPr="00105223" w:rsidRDefault="00105223" w:rsidP="001052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.6-91.4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1CD082" w14:textId="77777777" w:rsidR="00105223" w:rsidRPr="00105223" w:rsidRDefault="00105223" w:rsidP="0010522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105223" w:rsidRPr="00105223" w14:paraId="18813CF1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B53D" w14:textId="77777777" w:rsidR="00105223" w:rsidRPr="00105223" w:rsidRDefault="00105223" w:rsidP="001052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DA92" w14:textId="77777777" w:rsidR="00105223" w:rsidRPr="00105223" w:rsidRDefault="00105223" w:rsidP="001052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t</w:t>
            </w:r>
            <w:proofErr w:type="spellEnd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and-Se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0527" w14:textId="77777777" w:rsidR="00105223" w:rsidRPr="00105223" w:rsidRDefault="00105223" w:rsidP="001052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9B82" w14:textId="77777777" w:rsidR="00105223" w:rsidRPr="00105223" w:rsidRDefault="00105223" w:rsidP="001052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AB42" w14:textId="77777777" w:rsidR="00105223" w:rsidRPr="00105223" w:rsidRDefault="00105223" w:rsidP="001052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E56E" w14:textId="77777777" w:rsidR="00105223" w:rsidRPr="00105223" w:rsidRDefault="00105223" w:rsidP="001052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5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3A0BA" w14:textId="77777777" w:rsidR="00105223" w:rsidRPr="00105223" w:rsidRDefault="00105223" w:rsidP="001052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CB79" w14:textId="77777777" w:rsidR="00105223" w:rsidRPr="00105223" w:rsidRDefault="00105223" w:rsidP="001052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BAE0" w14:textId="77777777" w:rsidR="00105223" w:rsidRPr="00105223" w:rsidRDefault="00105223" w:rsidP="001052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5-73.3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0D5A8" w14:textId="77777777" w:rsidR="00105223" w:rsidRPr="00105223" w:rsidRDefault="00105223" w:rsidP="001052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5223" w:rsidRPr="00105223" w14:paraId="259DF6C4" w14:textId="77777777" w:rsidTr="00105223">
        <w:trPr>
          <w:trHeight w:val="320"/>
        </w:trPr>
        <w:tc>
          <w:tcPr>
            <w:tcW w:w="926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0B9D4A" w14:textId="77777777" w:rsidR="00105223" w:rsidRPr="00105223" w:rsidRDefault="00105223" w:rsidP="0010522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rategies</w:t>
            </w:r>
            <w:proofErr w:type="spellEnd"/>
          </w:p>
        </w:tc>
      </w:tr>
      <w:tr w:rsidR="00105223" w:rsidRPr="00105223" w14:paraId="6A64DD72" w14:textId="77777777" w:rsidTr="00105223">
        <w:trPr>
          <w:trHeight w:val="320"/>
        </w:trPr>
        <w:tc>
          <w:tcPr>
            <w:tcW w:w="92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1074FD" w14:textId="77777777" w:rsidR="00105223" w:rsidRPr="00105223" w:rsidRDefault="00105223" w:rsidP="001052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hort</w:t>
            </w:r>
            <w:proofErr w:type="spellEnd"/>
          </w:p>
        </w:tc>
      </w:tr>
      <w:tr w:rsidR="003528C0" w:rsidRPr="00105223" w14:paraId="783E0294" w14:textId="77777777" w:rsidTr="0025126C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8D548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B1AA7" w14:textId="0D64004A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and-Se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A36F0" w14:textId="5F4109A4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A467E" w14:textId="5D1BB989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F172E" w14:textId="0442ED81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91D85" w14:textId="34B38A2D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5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56E610B" w14:textId="11EDD84C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DA1C9" w14:textId="7E28E2A1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47E1A" w14:textId="018B3560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5-73.3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FE67C5E" w14:textId="64A8E2AB" w:rsidR="003528C0" w:rsidRPr="003528C0" w:rsidRDefault="00F8299E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3528C0" w:rsidRPr="00105223" w14:paraId="7DAC5879" w14:textId="77777777" w:rsidTr="0025126C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442B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F2B9" w14:textId="050D5968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7987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ED1D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266F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534E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-100</w:t>
            </w:r>
          </w:p>
        </w:tc>
        <w:tc>
          <w:tcPr>
            <w:tcW w:w="4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45AF28" w14:textId="234B1192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4083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B729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9-100</w:t>
            </w:r>
          </w:p>
        </w:tc>
        <w:tc>
          <w:tcPr>
            <w:tcW w:w="4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FF6401" w14:textId="55104340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28C0" w:rsidRPr="00105223" w14:paraId="006F6E2D" w14:textId="77777777" w:rsidTr="0025126C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04A7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6DAF" w14:textId="6C2B92F1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A571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DC36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B645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46D1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F390ED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9523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2CAC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6F6480" w14:textId="77777777" w:rsidR="003528C0" w:rsidRPr="00105223" w:rsidRDefault="003528C0" w:rsidP="00352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28C0" w:rsidRPr="00105223" w14:paraId="082B62AF" w14:textId="77777777" w:rsidTr="0025126C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76E2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A156" w14:textId="1B4471C1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0807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DFB1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5967" w14:textId="6F16760E" w:rsidR="003528C0" w:rsidRPr="006F2290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22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7E90" w14:textId="05F68443" w:rsidR="003528C0" w:rsidRPr="006F2290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22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3-100</w:t>
            </w:r>
          </w:p>
        </w:tc>
        <w:tc>
          <w:tcPr>
            <w:tcW w:w="4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5325A" w14:textId="77777777" w:rsidR="003528C0" w:rsidRPr="006F2290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90F3" w14:textId="73FD1F14" w:rsidR="003528C0" w:rsidRPr="006F2290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22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5D1E" w14:textId="5153ED90" w:rsidR="003528C0" w:rsidRPr="006F2290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22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5-84.5</w:t>
            </w:r>
          </w:p>
        </w:tc>
        <w:tc>
          <w:tcPr>
            <w:tcW w:w="4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3337E" w14:textId="77777777" w:rsidR="003528C0" w:rsidRPr="00105223" w:rsidRDefault="003528C0" w:rsidP="00352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28C0" w:rsidRPr="00C623E8" w14:paraId="51D8AC38" w14:textId="77777777" w:rsidTr="00105223">
        <w:trPr>
          <w:trHeight w:val="320"/>
        </w:trPr>
        <w:tc>
          <w:tcPr>
            <w:tcW w:w="9260" w:type="dxa"/>
            <w:gridSpan w:val="10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759B6F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eatment strategies in distinct WHO tumor grades</w:t>
            </w:r>
          </w:p>
        </w:tc>
      </w:tr>
      <w:tr w:rsidR="003528C0" w:rsidRPr="00105223" w14:paraId="67A29FAD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B158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C73E02" w14:textId="77777777" w:rsidR="003528C0" w:rsidRPr="00105223" w:rsidRDefault="003528C0" w:rsidP="00352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052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yxopapillary</w:t>
            </w:r>
            <w:proofErr w:type="spellEnd"/>
            <w:r w:rsidRPr="001052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WHO grade 2 </w:t>
            </w:r>
            <w:proofErr w:type="spellStart"/>
            <w:r w:rsidRPr="001052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umors</w:t>
            </w:r>
            <w:proofErr w:type="spellEnd"/>
          </w:p>
        </w:tc>
      </w:tr>
      <w:tr w:rsidR="003528C0" w:rsidRPr="00105223" w14:paraId="218F5613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ACFA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D9B2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t</w:t>
            </w:r>
            <w:proofErr w:type="spellEnd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and-Se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6A90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FB8B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C642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A5BF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3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576D12" w14:textId="77777777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3FD4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7E42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-58.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018670" w14:textId="77777777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3528C0" w:rsidRPr="00105223" w14:paraId="270D0D6B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D326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0DC8" w14:textId="2BCCC970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753E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9F39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FD10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20DB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36DCA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BE5D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E9C6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B31A9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528C0" w:rsidRPr="00C623E8" w14:paraId="18B132AF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805D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F135FE" w14:textId="77777777" w:rsidR="003528C0" w:rsidRPr="00105223" w:rsidRDefault="003528C0" w:rsidP="00352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052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Non-myxopapillary WHO grade 2 tumors*</w:t>
            </w:r>
          </w:p>
        </w:tc>
      </w:tr>
      <w:tr w:rsidR="003528C0" w:rsidRPr="00105223" w14:paraId="502BBA96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1C25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969A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t</w:t>
            </w:r>
            <w:proofErr w:type="spellEnd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and-Se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5FA5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24A4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9068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9DAE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75E304" w14:textId="77777777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033F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45DA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4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B49E59" w14:textId="77777777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3528C0" w:rsidRPr="00105223" w14:paraId="786D156B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E8E1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D828" w14:textId="6A589CBC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36E4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CA28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27CA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4041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6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EEF94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E53F" w14:textId="77777777" w:rsidR="003528C0" w:rsidRPr="006F2290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22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6B9E" w14:textId="1CBCB278" w:rsidR="003528C0" w:rsidRPr="006F2290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22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1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95C0C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528C0" w:rsidRPr="00105223" w14:paraId="7EE0B241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9AA4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474B" w14:textId="6481CA56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C72F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4619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E666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D588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9B39F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C636" w14:textId="77777777" w:rsidR="003528C0" w:rsidRPr="006F2290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22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CB3A" w14:textId="77777777" w:rsidR="003528C0" w:rsidRPr="006F2290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22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D4019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528C0" w:rsidRPr="00105223" w14:paraId="7454431B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6A24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AABE" w14:textId="57B28E75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EF53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14BF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DC2B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5654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6C642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A1A0" w14:textId="636D4CC2" w:rsidR="003528C0" w:rsidRPr="006F2290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22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5431" w14:textId="53522250" w:rsidR="003528C0" w:rsidRPr="006F2290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22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2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B7FD7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528C0" w:rsidRPr="00105223" w14:paraId="3811D3EC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4C9B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4AC26D" w14:textId="77777777" w:rsidR="003528C0" w:rsidRPr="00105223" w:rsidRDefault="003528C0" w:rsidP="00352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WHO grade 3 </w:t>
            </w:r>
            <w:proofErr w:type="spellStart"/>
            <w:r w:rsidRPr="001052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umors</w:t>
            </w:r>
            <w:proofErr w:type="spellEnd"/>
          </w:p>
        </w:tc>
      </w:tr>
      <w:tr w:rsidR="003528C0" w:rsidRPr="00105223" w14:paraId="3F547DB8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D62F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8D8F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t</w:t>
            </w:r>
            <w:proofErr w:type="spellEnd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and-Se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8189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55C4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F062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B192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8E234D" w14:textId="77777777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2528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1D62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EF3F19" w14:textId="48954954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3528C0" w:rsidRPr="00105223" w14:paraId="14EF47A6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DB4E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028C" w14:textId="780FFE2F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8C14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9F3B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443E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E5FF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461FE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3EF0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6C14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E34DF" w14:textId="77777777" w:rsidR="003528C0" w:rsidRPr="00105223" w:rsidRDefault="003528C0" w:rsidP="00352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28C0" w:rsidRPr="00105223" w14:paraId="7D394844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6FDD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52D8" w14:textId="6519F6AE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EEFA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C3BD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F81C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2AD5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DECFF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AE48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CA1D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71.1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978BA" w14:textId="77777777" w:rsidR="003528C0" w:rsidRPr="00105223" w:rsidRDefault="003528C0" w:rsidP="00352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28C0" w:rsidRPr="00C623E8" w14:paraId="35B886A8" w14:textId="77777777" w:rsidTr="00105223">
        <w:trPr>
          <w:trHeight w:val="320"/>
        </w:trPr>
        <w:tc>
          <w:tcPr>
            <w:tcW w:w="9260" w:type="dxa"/>
            <w:gridSpan w:val="10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964A99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eatment strategies in distinct methylation groups</w:t>
            </w:r>
          </w:p>
        </w:tc>
      </w:tr>
      <w:tr w:rsidR="003528C0" w:rsidRPr="00105223" w14:paraId="60D78CA0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A1EB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DA6166" w14:textId="77777777" w:rsidR="003528C0" w:rsidRPr="00105223" w:rsidRDefault="003528C0" w:rsidP="00352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-MPE</w:t>
            </w:r>
          </w:p>
        </w:tc>
      </w:tr>
      <w:tr w:rsidR="003528C0" w:rsidRPr="00105223" w14:paraId="2DE2CF0C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CFBC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3192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t</w:t>
            </w:r>
            <w:proofErr w:type="spellEnd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and-Se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7273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7966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0CCE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1102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3828DC" w14:textId="77777777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3D10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710C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5-77.7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28A8DC" w14:textId="77777777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3528C0" w:rsidRPr="00105223" w14:paraId="366014A2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D201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579E" w14:textId="301955B1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0790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FDE0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36B1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069B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F4E23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68C8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B937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3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B56DC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528C0" w:rsidRPr="00105223" w14:paraId="7FCA8C0F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551C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C6E0" w14:textId="5F8445B5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3F96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50E1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BD73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CC67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C6D47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F8CF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09FF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24B97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528C0" w:rsidRPr="00105223" w14:paraId="43640076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2219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64DC4C" w14:textId="77777777" w:rsidR="003528C0" w:rsidRPr="00105223" w:rsidRDefault="003528C0" w:rsidP="00352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-EPN</w:t>
            </w:r>
          </w:p>
        </w:tc>
      </w:tr>
      <w:tr w:rsidR="003528C0" w:rsidRPr="00105223" w14:paraId="1919B7EE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9930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BCF9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t</w:t>
            </w:r>
            <w:proofErr w:type="spellEnd"/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and-Se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8415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FB7B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A66D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9078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382283" w14:textId="77777777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CA0B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C24A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1-100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6176DC" w14:textId="77777777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3528C0" w:rsidRPr="00105223" w14:paraId="5F3042FC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EF6B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9A0F" w14:textId="707318C0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2882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F51E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5D56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7321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56605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AE05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FEB6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7608F" w14:textId="77777777" w:rsidR="003528C0" w:rsidRPr="00105223" w:rsidRDefault="003528C0" w:rsidP="00352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28C0" w:rsidRPr="00105223" w14:paraId="3D55F4A2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B342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D288" w14:textId="0A898274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5FEF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13F6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B0C9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08ED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15A3E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D6D0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BEAE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0003E" w14:textId="77777777" w:rsidR="003528C0" w:rsidRPr="00105223" w:rsidRDefault="003528C0" w:rsidP="00352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28C0" w:rsidRPr="00105223" w14:paraId="18DEF4E0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C7D7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468B" w14:textId="35C0193F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0840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8393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6FDA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C2AE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567CD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EE19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31FD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87.7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C88F4" w14:textId="77777777" w:rsidR="003528C0" w:rsidRPr="00105223" w:rsidRDefault="003528C0" w:rsidP="003528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28C0" w:rsidRPr="00105223" w14:paraId="102C3D13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EEFF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317A44" w14:textId="77777777" w:rsidR="003528C0" w:rsidRPr="00105223" w:rsidRDefault="003528C0" w:rsidP="003528C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-EPN-MYCN</w:t>
            </w:r>
          </w:p>
        </w:tc>
      </w:tr>
      <w:tr w:rsidR="003528C0" w:rsidRPr="00105223" w14:paraId="3A1D6B43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C87D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1AEF" w14:textId="259545A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0D28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7234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F0FB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C0F3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EAF61B" w14:textId="77777777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3CC2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94DF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F72A45" w14:textId="77777777" w:rsidR="003528C0" w:rsidRPr="00105223" w:rsidRDefault="003528C0" w:rsidP="003528C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s.</w:t>
            </w:r>
          </w:p>
        </w:tc>
      </w:tr>
      <w:tr w:rsidR="003528C0" w:rsidRPr="00105223" w14:paraId="19BE17E4" w14:textId="77777777" w:rsidTr="00105223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CD26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DC30" w14:textId="2A668724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C573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A677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0D53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3126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14C5A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18D3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215A" w14:textId="77777777" w:rsidR="003528C0" w:rsidRPr="00105223" w:rsidRDefault="003528C0" w:rsidP="003528C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5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07D92" w14:textId="77777777" w:rsidR="003528C0" w:rsidRPr="00105223" w:rsidRDefault="003528C0" w:rsidP="003528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534429AB" w14:textId="78FF5D4F" w:rsidR="005B13A2" w:rsidRDefault="005B13A2" w:rsidP="00622DB7">
      <w:pPr>
        <w:jc w:val="both"/>
        <w:rPr>
          <w:b/>
          <w:bCs/>
          <w:lang w:val="en-US"/>
        </w:rPr>
      </w:pPr>
    </w:p>
    <w:p w14:paraId="27B29A2C" w14:textId="2C7BF2B3" w:rsidR="00503C3F" w:rsidRDefault="00AB3787" w:rsidP="00622DB7">
      <w:pPr>
        <w:jc w:val="both"/>
        <w:rPr>
          <w:lang w:val="en-US"/>
        </w:rPr>
      </w:pPr>
      <w:r w:rsidRPr="00763632">
        <w:rPr>
          <w:b/>
          <w:bCs/>
          <w:lang w:val="en-US"/>
        </w:rPr>
        <w:t xml:space="preserve">Supplementary </w:t>
      </w:r>
      <w:r w:rsidRPr="00F95A40">
        <w:rPr>
          <w:b/>
          <w:bCs/>
          <w:lang w:val="en-US"/>
        </w:rPr>
        <w:t xml:space="preserve">Table </w:t>
      </w:r>
      <w:r w:rsidR="00884913" w:rsidRPr="00F95A40">
        <w:rPr>
          <w:b/>
          <w:bCs/>
          <w:lang w:val="en-US"/>
        </w:rPr>
        <w:t>S</w:t>
      </w:r>
      <w:r w:rsidR="00610574">
        <w:rPr>
          <w:b/>
          <w:bCs/>
          <w:lang w:val="en-US"/>
        </w:rPr>
        <w:t>5</w:t>
      </w:r>
      <w:r w:rsidRPr="00F95A40">
        <w:rPr>
          <w:b/>
          <w:bCs/>
          <w:lang w:val="en-US"/>
        </w:rPr>
        <w:t>: Impact</w:t>
      </w:r>
      <w:r w:rsidRPr="00AB3787">
        <w:rPr>
          <w:b/>
          <w:bCs/>
          <w:lang w:val="en-US"/>
        </w:rPr>
        <w:t xml:space="preserve"> of treatment strategies on OS and PFS.</w:t>
      </w:r>
      <w:r>
        <w:rPr>
          <w:lang w:val="en-US"/>
        </w:rPr>
        <w:t xml:space="preserve"> </w:t>
      </w:r>
      <w:r w:rsidRPr="00AB3787">
        <w:rPr>
          <w:lang w:val="en-US"/>
        </w:rPr>
        <w:t>*</w:t>
      </w:r>
      <w:proofErr w:type="gramStart"/>
      <w:r w:rsidRPr="00AB3787">
        <w:rPr>
          <w:lang w:val="en-US"/>
        </w:rPr>
        <w:t>not</w:t>
      </w:r>
      <w:proofErr w:type="gramEnd"/>
      <w:r w:rsidRPr="00AB3787">
        <w:rPr>
          <w:lang w:val="en-US"/>
        </w:rPr>
        <w:t xml:space="preserve"> depicted: iodi</w:t>
      </w:r>
      <w:r w:rsidR="001C322F">
        <w:rPr>
          <w:lang w:val="en-US"/>
        </w:rPr>
        <w:t>n</w:t>
      </w:r>
      <w:r w:rsidRPr="00AB3787">
        <w:rPr>
          <w:lang w:val="en-US"/>
        </w:rPr>
        <w:t xml:space="preserve">e </w:t>
      </w:r>
      <w:r w:rsidR="005F346F">
        <w:rPr>
          <w:lang w:val="en-US"/>
        </w:rPr>
        <w:t xml:space="preserve">seeds </w:t>
      </w:r>
      <w:r w:rsidR="00F318B6">
        <w:rPr>
          <w:lang w:val="en-US"/>
        </w:rPr>
        <w:t>implant</w:t>
      </w:r>
      <w:r w:rsidR="005F346F">
        <w:rPr>
          <w:lang w:val="en-US"/>
        </w:rPr>
        <w:t>ation</w:t>
      </w:r>
      <w:r w:rsidRPr="00AB3787">
        <w:rPr>
          <w:lang w:val="en-US"/>
        </w:rPr>
        <w:t xml:space="preserve"> (n=1). </w:t>
      </w:r>
      <w:r w:rsidR="00F318B6">
        <w:rPr>
          <w:lang w:val="en-US"/>
        </w:rPr>
        <w:t>No progressive disease was observed in the patient treated with iodi</w:t>
      </w:r>
      <w:r w:rsidR="001C322F">
        <w:rPr>
          <w:lang w:val="en-US"/>
        </w:rPr>
        <w:t>n</w:t>
      </w:r>
      <w:r w:rsidR="00F318B6">
        <w:rPr>
          <w:lang w:val="en-US"/>
        </w:rPr>
        <w:t xml:space="preserve">e </w:t>
      </w:r>
      <w:r w:rsidR="005F346F">
        <w:rPr>
          <w:lang w:val="en-US"/>
        </w:rPr>
        <w:t xml:space="preserve">seeds </w:t>
      </w:r>
      <w:r w:rsidR="00F318B6">
        <w:rPr>
          <w:lang w:val="en-US"/>
        </w:rPr>
        <w:t>implant</w:t>
      </w:r>
      <w:r w:rsidR="005F346F">
        <w:rPr>
          <w:lang w:val="en-US"/>
        </w:rPr>
        <w:t>ation</w:t>
      </w:r>
      <w:r w:rsidR="00F318B6">
        <w:rPr>
          <w:lang w:val="en-US"/>
        </w:rPr>
        <w:t xml:space="preserve">. </w:t>
      </w:r>
      <w:r w:rsidR="00720DEA" w:rsidRPr="00720DEA">
        <w:rPr>
          <w:lang w:val="en-US"/>
        </w:rPr>
        <w:t>**</w:t>
      </w:r>
      <w:r w:rsidR="00720DEA" w:rsidRPr="00720DEA">
        <w:rPr>
          <w:lang w:val="en-US" w:eastAsia="de-DE"/>
        </w:rPr>
        <w:t>PFS was increased in WHO grade 3 patients treated with adjuvant therapy compared to a wait-and-see approac</w:t>
      </w:r>
      <w:r w:rsidR="00720DEA">
        <w:rPr>
          <w:lang w:val="en-US" w:eastAsia="de-DE"/>
        </w:rPr>
        <w:t>h</w:t>
      </w:r>
      <w:r w:rsidR="00720DEA" w:rsidRPr="00720DEA">
        <w:rPr>
          <w:lang w:val="en-US" w:eastAsia="de-DE"/>
        </w:rPr>
        <w:t>, yet this finding must be treated with caution as there was only one patient in the wait-and-see group</w:t>
      </w:r>
      <w:r w:rsidR="00720DEA">
        <w:rPr>
          <w:lang w:val="en-US" w:eastAsia="de-DE"/>
        </w:rPr>
        <w:t xml:space="preserve">. </w:t>
      </w:r>
      <w:r w:rsidRPr="00AB3787">
        <w:rPr>
          <w:lang w:val="en-US"/>
        </w:rPr>
        <w:t>Abbreviation</w:t>
      </w:r>
      <w:r w:rsidR="00B2567C">
        <w:rPr>
          <w:lang w:val="en-US"/>
        </w:rPr>
        <w:t>s</w:t>
      </w:r>
      <w:r w:rsidRPr="00AB3787">
        <w:rPr>
          <w:lang w:val="en-US"/>
        </w:rPr>
        <w:t xml:space="preserve">: </w:t>
      </w:r>
      <w:r w:rsidR="0027698B">
        <w:rPr>
          <w:lang w:val="en-US"/>
        </w:rPr>
        <w:t xml:space="preserve">OS = overall survival, PFS = progression-free survival, y = year, CI = confidence interval, </w:t>
      </w:r>
      <w:r w:rsidRPr="00AB3787">
        <w:rPr>
          <w:lang w:val="en-US"/>
        </w:rPr>
        <w:t>n.s. = no</w:t>
      </w:r>
      <w:r w:rsidR="00243775">
        <w:rPr>
          <w:lang w:val="en-US"/>
        </w:rPr>
        <w:t>n-</w:t>
      </w:r>
      <w:r w:rsidRPr="00AB3787">
        <w:rPr>
          <w:lang w:val="en-US"/>
        </w:rPr>
        <w:t>significant</w:t>
      </w:r>
      <w:r w:rsidR="0027698B">
        <w:rPr>
          <w:lang w:val="en-US"/>
        </w:rPr>
        <w:t xml:space="preserve">, </w:t>
      </w:r>
      <w:r w:rsidR="0027698B" w:rsidRPr="003E2054">
        <w:rPr>
          <w:lang w:val="en-US"/>
        </w:rPr>
        <w:lastRenderedPageBreak/>
        <w:t>RT = radiotherapy</w:t>
      </w:r>
      <w:r w:rsidR="0027698B">
        <w:rPr>
          <w:lang w:val="en-US"/>
        </w:rPr>
        <w:t>,</w:t>
      </w:r>
      <w:r w:rsidR="0027698B" w:rsidRPr="003E2054">
        <w:rPr>
          <w:lang w:val="en-US"/>
        </w:rPr>
        <w:t xml:space="preserve"> CT = chemotherapy,</w:t>
      </w:r>
      <w:r w:rsidR="006C4921">
        <w:rPr>
          <w:lang w:val="en-US"/>
        </w:rPr>
        <w:t xml:space="preserve"> RCT = radiochemotherapy,</w:t>
      </w:r>
      <w:r w:rsidR="0027698B">
        <w:rPr>
          <w:lang w:val="en-US"/>
        </w:rPr>
        <w:t xml:space="preserve"> SP-MPE = spinal myxopapillary ependymoma, SP-EPN = spinal ependymoma, SP-EPN-MYCN = </w:t>
      </w:r>
      <w:r w:rsidR="0027698B" w:rsidRPr="00C623E8">
        <w:rPr>
          <w:rFonts w:ascii="Calibri" w:eastAsia="Times New Roman" w:hAnsi="Calibri" w:cs="Calibri"/>
          <w:i/>
          <w:iCs/>
          <w:color w:val="000000"/>
          <w:lang w:val="en-US"/>
        </w:rPr>
        <w:t>MYCN</w:t>
      </w:r>
      <w:r w:rsidR="0027698B" w:rsidRPr="00A24AE1">
        <w:rPr>
          <w:rFonts w:ascii="Calibri" w:eastAsia="Times New Roman" w:hAnsi="Calibri" w:cs="Calibri"/>
          <w:color w:val="000000"/>
          <w:lang w:val="en-US"/>
        </w:rPr>
        <w:t>-amplified SP-EPN</w:t>
      </w:r>
      <w:r>
        <w:rPr>
          <w:lang w:val="en-US"/>
        </w:rPr>
        <w:t>.</w:t>
      </w:r>
      <w:r w:rsidR="00503C3F">
        <w:rPr>
          <w:lang w:val="en-US"/>
        </w:rPr>
        <w:br/>
      </w:r>
    </w:p>
    <w:p w14:paraId="1488B6C7" w14:textId="77777777" w:rsidR="00503C3F" w:rsidRDefault="00503C3F">
      <w:pPr>
        <w:rPr>
          <w:lang w:val="en-US"/>
        </w:rPr>
      </w:pPr>
      <w:r>
        <w:rPr>
          <w:lang w:val="en-US"/>
        </w:rPr>
        <w:br w:type="page"/>
      </w:r>
    </w:p>
    <w:p w14:paraId="676E313F" w14:textId="77777777" w:rsidR="00FF0E52" w:rsidRDefault="00FF0E52" w:rsidP="00622DB7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17CB702A" wp14:editId="111179F5">
            <wp:extent cx="5760720" cy="4869815"/>
            <wp:effectExtent l="0" t="0" r="5080" b="0"/>
            <wp:docPr id="1" name="Grafik 1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reenshot, Diagramm, Reihe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6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40D63" w14:textId="77777777" w:rsidR="00FF0E52" w:rsidRDefault="00FF0E52" w:rsidP="00622DB7">
      <w:pPr>
        <w:jc w:val="both"/>
        <w:rPr>
          <w:b/>
          <w:bCs/>
          <w:lang w:val="en-US"/>
        </w:rPr>
      </w:pPr>
    </w:p>
    <w:p w14:paraId="6EA33DD7" w14:textId="5596DCCC" w:rsidR="008D7B9D" w:rsidRDefault="00503C3F" w:rsidP="00622DB7">
      <w:pPr>
        <w:jc w:val="both"/>
        <w:rPr>
          <w:lang w:val="en-US"/>
        </w:rPr>
      </w:pPr>
      <w:r w:rsidRPr="00503C3F">
        <w:rPr>
          <w:b/>
          <w:bCs/>
          <w:lang w:val="en-US"/>
        </w:rPr>
        <w:t>Supplementary Figure S</w:t>
      </w:r>
      <w:r w:rsidR="00610574">
        <w:rPr>
          <w:b/>
          <w:bCs/>
          <w:lang w:val="en-US"/>
        </w:rPr>
        <w:t>2</w:t>
      </w:r>
      <w:r w:rsidRPr="00503C3F">
        <w:rPr>
          <w:b/>
          <w:bCs/>
          <w:lang w:val="en-US"/>
        </w:rPr>
        <w:t xml:space="preserve">: PFS analysis for the use of adjuvant treatment in SP-EPN after GTR or &lt;GTR. </w:t>
      </w:r>
      <w:r>
        <w:rPr>
          <w:lang w:val="en-US"/>
        </w:rPr>
        <w:t xml:space="preserve">Abbreviations: </w:t>
      </w:r>
      <w:r w:rsidRPr="00DA4EB3">
        <w:rPr>
          <w:lang w:val="en-US"/>
        </w:rPr>
        <w:t>P</w:t>
      </w:r>
      <w:r>
        <w:rPr>
          <w:lang w:val="en-US"/>
        </w:rPr>
        <w:t>FS</w:t>
      </w:r>
      <w:r w:rsidRPr="00DA4EB3">
        <w:rPr>
          <w:lang w:val="en-US"/>
        </w:rPr>
        <w:t xml:space="preserve"> = </w:t>
      </w:r>
      <w:r>
        <w:rPr>
          <w:lang w:val="en-US"/>
        </w:rPr>
        <w:t xml:space="preserve">progression-free survival, SP-EPN = spinal ependymoma, GTR = gross total </w:t>
      </w:r>
      <w:r w:rsidRPr="00EE77E0">
        <w:rPr>
          <w:lang w:val="en-US"/>
        </w:rPr>
        <w:t>resection, &lt;GTR = less than GTR (subtotal or partial resection),</w:t>
      </w:r>
      <w:r>
        <w:rPr>
          <w:lang w:val="en-US"/>
        </w:rPr>
        <w:t xml:space="preserve"> WS = wait-and-see strategy, adj. Tx = adjuvant treatment.</w:t>
      </w:r>
    </w:p>
    <w:p w14:paraId="76297E92" w14:textId="25623920" w:rsidR="00A403D0" w:rsidRDefault="00A403D0" w:rsidP="00A96493">
      <w:pPr>
        <w:rPr>
          <w:lang w:val="en-US"/>
        </w:rPr>
      </w:pPr>
      <w:r>
        <w:rPr>
          <w:lang w:val="en-US" w:eastAsia="de-DE"/>
        </w:rPr>
        <w:br w:type="page"/>
      </w:r>
    </w:p>
    <w:p w14:paraId="643B2E6B" w14:textId="3C09C075" w:rsidR="004A6F7D" w:rsidRDefault="00535906" w:rsidP="00FE42C4">
      <w:pPr>
        <w:jc w:val="both"/>
        <w:rPr>
          <w:b/>
          <w:bCs/>
          <w:highlight w:val="yellow"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6F0DB71C" wp14:editId="633B3AC7">
            <wp:extent cx="5760720" cy="3240405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92809" w14:textId="77777777" w:rsidR="00535906" w:rsidRDefault="00535906" w:rsidP="00FE42C4">
      <w:pPr>
        <w:jc w:val="both"/>
        <w:rPr>
          <w:b/>
          <w:bCs/>
          <w:highlight w:val="yellow"/>
          <w:lang w:val="en-US"/>
        </w:rPr>
      </w:pPr>
    </w:p>
    <w:p w14:paraId="318A6889" w14:textId="4B5F48AE" w:rsidR="00B43BC3" w:rsidRPr="00002209" w:rsidRDefault="00217BCF" w:rsidP="00002209">
      <w:pPr>
        <w:jc w:val="both"/>
        <w:rPr>
          <w:lang w:val="en-US"/>
        </w:rPr>
      </w:pPr>
      <w:r w:rsidRPr="00B31BFF">
        <w:rPr>
          <w:b/>
          <w:bCs/>
          <w:lang w:val="en-US"/>
        </w:rPr>
        <w:t>Supplementary Figure S</w:t>
      </w:r>
      <w:r w:rsidR="00610574">
        <w:rPr>
          <w:b/>
          <w:bCs/>
          <w:lang w:val="en-US"/>
        </w:rPr>
        <w:t>3</w:t>
      </w:r>
      <w:r w:rsidRPr="00217BCF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Treatment of patients with progressive disease. </w:t>
      </w:r>
      <w:r>
        <w:rPr>
          <w:lang w:val="en-US"/>
        </w:rPr>
        <w:t>Abbreviations: PD = progressive disease, GTR = gross total resection</w:t>
      </w:r>
      <w:r w:rsidRPr="00A053E3">
        <w:rPr>
          <w:lang w:val="en-US"/>
        </w:rPr>
        <w:t xml:space="preserve">, </w:t>
      </w:r>
      <w:r w:rsidR="00AD1384" w:rsidRPr="00A053E3">
        <w:rPr>
          <w:lang w:val="en-US"/>
        </w:rPr>
        <w:t>&lt;GTR =</w:t>
      </w:r>
      <w:r w:rsidR="00AD1384">
        <w:rPr>
          <w:lang w:val="en-US"/>
        </w:rPr>
        <w:t xml:space="preserve"> less than GTR (subtotal or partial resection)</w:t>
      </w:r>
      <w:r>
        <w:rPr>
          <w:lang w:val="en-US"/>
        </w:rPr>
        <w:t xml:space="preserve">, </w:t>
      </w:r>
      <w:r w:rsidR="00985164">
        <w:rPr>
          <w:lang w:val="en-US"/>
        </w:rPr>
        <w:t xml:space="preserve">R = residual tumor mass, </w:t>
      </w:r>
      <w:r>
        <w:rPr>
          <w:lang w:val="en-US"/>
        </w:rPr>
        <w:t xml:space="preserve">RT = radiotherapy, CT = chemotherapy, </w:t>
      </w:r>
      <w:r w:rsidR="00915498">
        <w:rPr>
          <w:lang w:val="en-US"/>
        </w:rPr>
        <w:t xml:space="preserve">RCT = radiochemotherapy, </w:t>
      </w:r>
      <w:proofErr w:type="spellStart"/>
      <w:r>
        <w:rPr>
          <w:lang w:val="en-US"/>
        </w:rPr>
        <w:t>myx</w:t>
      </w:r>
      <w:proofErr w:type="spellEnd"/>
      <w:r>
        <w:rPr>
          <w:lang w:val="en-US"/>
        </w:rPr>
        <w:t xml:space="preserve"> = myxopapillary, SP-MPE = spinal myxopapillary ependymoma, SP-EPN = spinal ependymoma, SP-EPN-MYCN = </w:t>
      </w:r>
      <w:r w:rsidRPr="00915498">
        <w:rPr>
          <w:i/>
          <w:iCs/>
          <w:lang w:val="en-US"/>
        </w:rPr>
        <w:t>MYCN</w:t>
      </w:r>
      <w:r>
        <w:rPr>
          <w:lang w:val="en-US"/>
        </w:rPr>
        <w:t>-amplified SP-EPN</w:t>
      </w:r>
      <w:r w:rsidR="00915498">
        <w:rPr>
          <w:lang w:val="en-US"/>
        </w:rPr>
        <w:t>.</w:t>
      </w:r>
    </w:p>
    <w:sectPr w:rsidR="00B43BC3" w:rsidRPr="000022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hideSpellingError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CC6"/>
    <w:rsid w:val="00002209"/>
    <w:rsid w:val="0000364B"/>
    <w:rsid w:val="00013DDC"/>
    <w:rsid w:val="00025C29"/>
    <w:rsid w:val="000532D4"/>
    <w:rsid w:val="0006209B"/>
    <w:rsid w:val="00080F56"/>
    <w:rsid w:val="00081A55"/>
    <w:rsid w:val="00090C4F"/>
    <w:rsid w:val="000A624C"/>
    <w:rsid w:val="000C2CBB"/>
    <w:rsid w:val="000C65A5"/>
    <w:rsid w:val="0010382E"/>
    <w:rsid w:val="0010395B"/>
    <w:rsid w:val="00105223"/>
    <w:rsid w:val="00114FC0"/>
    <w:rsid w:val="00140F4A"/>
    <w:rsid w:val="00155076"/>
    <w:rsid w:val="001818C0"/>
    <w:rsid w:val="001A68F0"/>
    <w:rsid w:val="001C322F"/>
    <w:rsid w:val="001E1EB9"/>
    <w:rsid w:val="001F3905"/>
    <w:rsid w:val="001F665C"/>
    <w:rsid w:val="00215850"/>
    <w:rsid w:val="00217BCF"/>
    <w:rsid w:val="0022526A"/>
    <w:rsid w:val="00242D31"/>
    <w:rsid w:val="00243775"/>
    <w:rsid w:val="0024539C"/>
    <w:rsid w:val="00246E65"/>
    <w:rsid w:val="00267A56"/>
    <w:rsid w:val="0027027D"/>
    <w:rsid w:val="0027698B"/>
    <w:rsid w:val="002878CD"/>
    <w:rsid w:val="002C6C36"/>
    <w:rsid w:val="002F4AD0"/>
    <w:rsid w:val="00300480"/>
    <w:rsid w:val="00304266"/>
    <w:rsid w:val="00305FEB"/>
    <w:rsid w:val="00330429"/>
    <w:rsid w:val="0034101E"/>
    <w:rsid w:val="003528C0"/>
    <w:rsid w:val="00362F36"/>
    <w:rsid w:val="00383729"/>
    <w:rsid w:val="003A6C57"/>
    <w:rsid w:val="003D1EEB"/>
    <w:rsid w:val="003E2054"/>
    <w:rsid w:val="003E5111"/>
    <w:rsid w:val="004019F3"/>
    <w:rsid w:val="004070D5"/>
    <w:rsid w:val="00407E7F"/>
    <w:rsid w:val="00410660"/>
    <w:rsid w:val="00413D2E"/>
    <w:rsid w:val="00422DE1"/>
    <w:rsid w:val="00423034"/>
    <w:rsid w:val="0043078C"/>
    <w:rsid w:val="004427FD"/>
    <w:rsid w:val="00451CBA"/>
    <w:rsid w:val="004951A5"/>
    <w:rsid w:val="004978CA"/>
    <w:rsid w:val="004A2032"/>
    <w:rsid w:val="004A3398"/>
    <w:rsid w:val="004A6F7D"/>
    <w:rsid w:val="004B581A"/>
    <w:rsid w:val="004C0F52"/>
    <w:rsid w:val="004D3B44"/>
    <w:rsid w:val="00503C3F"/>
    <w:rsid w:val="005060AB"/>
    <w:rsid w:val="005132F6"/>
    <w:rsid w:val="0053024D"/>
    <w:rsid w:val="00535906"/>
    <w:rsid w:val="005547A9"/>
    <w:rsid w:val="005729DD"/>
    <w:rsid w:val="005A07FF"/>
    <w:rsid w:val="005A7189"/>
    <w:rsid w:val="005B02C0"/>
    <w:rsid w:val="005B13A2"/>
    <w:rsid w:val="005B4F41"/>
    <w:rsid w:val="005E3060"/>
    <w:rsid w:val="005E47D3"/>
    <w:rsid w:val="005F346F"/>
    <w:rsid w:val="00610574"/>
    <w:rsid w:val="00622DB7"/>
    <w:rsid w:val="00627240"/>
    <w:rsid w:val="00647CC3"/>
    <w:rsid w:val="00664798"/>
    <w:rsid w:val="00665F2B"/>
    <w:rsid w:val="006B6745"/>
    <w:rsid w:val="006C4921"/>
    <w:rsid w:val="006D1773"/>
    <w:rsid w:val="006E16DA"/>
    <w:rsid w:val="006F2290"/>
    <w:rsid w:val="006F3BE4"/>
    <w:rsid w:val="00701979"/>
    <w:rsid w:val="00703C43"/>
    <w:rsid w:val="00703E5E"/>
    <w:rsid w:val="00720DEA"/>
    <w:rsid w:val="00733723"/>
    <w:rsid w:val="0073539A"/>
    <w:rsid w:val="00735ED1"/>
    <w:rsid w:val="007617C6"/>
    <w:rsid w:val="007628BC"/>
    <w:rsid w:val="00763632"/>
    <w:rsid w:val="007733CF"/>
    <w:rsid w:val="007742DE"/>
    <w:rsid w:val="00787055"/>
    <w:rsid w:val="007926B5"/>
    <w:rsid w:val="00793143"/>
    <w:rsid w:val="007B71C4"/>
    <w:rsid w:val="007C0BBB"/>
    <w:rsid w:val="007C39F7"/>
    <w:rsid w:val="00801CE1"/>
    <w:rsid w:val="00820A70"/>
    <w:rsid w:val="00852001"/>
    <w:rsid w:val="0086101D"/>
    <w:rsid w:val="00884913"/>
    <w:rsid w:val="00892A34"/>
    <w:rsid w:val="008A1533"/>
    <w:rsid w:val="008B09B5"/>
    <w:rsid w:val="008B4814"/>
    <w:rsid w:val="008D2795"/>
    <w:rsid w:val="008D7B9D"/>
    <w:rsid w:val="008F69DC"/>
    <w:rsid w:val="00913274"/>
    <w:rsid w:val="00915498"/>
    <w:rsid w:val="00920035"/>
    <w:rsid w:val="00934373"/>
    <w:rsid w:val="00954708"/>
    <w:rsid w:val="0095484A"/>
    <w:rsid w:val="00960C5B"/>
    <w:rsid w:val="00966BE6"/>
    <w:rsid w:val="00983A3D"/>
    <w:rsid w:val="00985164"/>
    <w:rsid w:val="0098747A"/>
    <w:rsid w:val="00996627"/>
    <w:rsid w:val="009D3224"/>
    <w:rsid w:val="009E34E4"/>
    <w:rsid w:val="00A053E3"/>
    <w:rsid w:val="00A15256"/>
    <w:rsid w:val="00A15289"/>
    <w:rsid w:val="00A24AE1"/>
    <w:rsid w:val="00A403D0"/>
    <w:rsid w:val="00A43CF5"/>
    <w:rsid w:val="00A4489C"/>
    <w:rsid w:val="00A515FF"/>
    <w:rsid w:val="00A52B70"/>
    <w:rsid w:val="00A63503"/>
    <w:rsid w:val="00A653DF"/>
    <w:rsid w:val="00A802F7"/>
    <w:rsid w:val="00A86947"/>
    <w:rsid w:val="00A90252"/>
    <w:rsid w:val="00A96493"/>
    <w:rsid w:val="00A96AF6"/>
    <w:rsid w:val="00A96BF1"/>
    <w:rsid w:val="00AB3787"/>
    <w:rsid w:val="00AB5632"/>
    <w:rsid w:val="00AB7243"/>
    <w:rsid w:val="00AC7CC5"/>
    <w:rsid w:val="00AD1384"/>
    <w:rsid w:val="00AD1762"/>
    <w:rsid w:val="00AF0018"/>
    <w:rsid w:val="00B2158C"/>
    <w:rsid w:val="00B239F0"/>
    <w:rsid w:val="00B2567C"/>
    <w:rsid w:val="00B3125D"/>
    <w:rsid w:val="00B31BFF"/>
    <w:rsid w:val="00B43BC3"/>
    <w:rsid w:val="00B479EF"/>
    <w:rsid w:val="00B622E5"/>
    <w:rsid w:val="00B671DE"/>
    <w:rsid w:val="00B67A05"/>
    <w:rsid w:val="00B77AFA"/>
    <w:rsid w:val="00B923CD"/>
    <w:rsid w:val="00B92ECA"/>
    <w:rsid w:val="00BA336F"/>
    <w:rsid w:val="00BB5E08"/>
    <w:rsid w:val="00BC0BCB"/>
    <w:rsid w:val="00BC6132"/>
    <w:rsid w:val="00BD4EA8"/>
    <w:rsid w:val="00BD7817"/>
    <w:rsid w:val="00C03347"/>
    <w:rsid w:val="00C0472C"/>
    <w:rsid w:val="00C066F1"/>
    <w:rsid w:val="00C14DB2"/>
    <w:rsid w:val="00C42C42"/>
    <w:rsid w:val="00C623E8"/>
    <w:rsid w:val="00CC5F33"/>
    <w:rsid w:val="00CD0402"/>
    <w:rsid w:val="00CF1F82"/>
    <w:rsid w:val="00D23E5C"/>
    <w:rsid w:val="00D24096"/>
    <w:rsid w:val="00D34722"/>
    <w:rsid w:val="00D54A08"/>
    <w:rsid w:val="00D8387B"/>
    <w:rsid w:val="00D96479"/>
    <w:rsid w:val="00DA0329"/>
    <w:rsid w:val="00DA2E56"/>
    <w:rsid w:val="00DE33D9"/>
    <w:rsid w:val="00DF4CC6"/>
    <w:rsid w:val="00E12B43"/>
    <w:rsid w:val="00E22261"/>
    <w:rsid w:val="00E249A9"/>
    <w:rsid w:val="00E3343F"/>
    <w:rsid w:val="00E44583"/>
    <w:rsid w:val="00E8123C"/>
    <w:rsid w:val="00EC34A7"/>
    <w:rsid w:val="00EF0435"/>
    <w:rsid w:val="00EF2711"/>
    <w:rsid w:val="00F01652"/>
    <w:rsid w:val="00F044C8"/>
    <w:rsid w:val="00F25954"/>
    <w:rsid w:val="00F30D61"/>
    <w:rsid w:val="00F318B6"/>
    <w:rsid w:val="00F40697"/>
    <w:rsid w:val="00F50E84"/>
    <w:rsid w:val="00F52A57"/>
    <w:rsid w:val="00F5548F"/>
    <w:rsid w:val="00F63982"/>
    <w:rsid w:val="00F8299E"/>
    <w:rsid w:val="00F91CF8"/>
    <w:rsid w:val="00F95A40"/>
    <w:rsid w:val="00FB1BBC"/>
    <w:rsid w:val="00FB578A"/>
    <w:rsid w:val="00FB6101"/>
    <w:rsid w:val="00FE42C4"/>
    <w:rsid w:val="00FF0E52"/>
    <w:rsid w:val="00FF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73A86C"/>
  <w15:chartTrackingRefBased/>
  <w15:docId w15:val="{6A54AC8A-5BAB-3A4C-A017-61FD5D031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A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3BC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106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C0B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0BC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0BCB"/>
    <w:rPr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1066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3BC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table" w:styleId="Tabellenraster">
    <w:name w:val="Table Grid"/>
    <w:basedOn w:val="NormaleTabelle"/>
    <w:uiPriority w:val="39"/>
    <w:rsid w:val="008D7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66</Words>
  <Characters>92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Engertsberger</dc:creator>
  <cp:keywords/>
  <dc:description/>
  <cp:lastModifiedBy>Lara Engertsberger</cp:lastModifiedBy>
  <cp:revision>50</cp:revision>
  <dcterms:created xsi:type="dcterms:W3CDTF">2024-01-29T17:23:00Z</dcterms:created>
  <dcterms:modified xsi:type="dcterms:W3CDTF">2024-07-10T19:45:00Z</dcterms:modified>
</cp:coreProperties>
</file>